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838" w:rsidRDefault="00FB5838" w:rsidP="008C624F">
      <w:pPr>
        <w:spacing w:line="480" w:lineRule="auto"/>
        <w:jc w:val="both"/>
        <w:rPr>
          <w:rFonts w:cs="Calibri"/>
          <w:b/>
          <w:sz w:val="28"/>
          <w:szCs w:val="24"/>
        </w:rPr>
      </w:pPr>
      <w:bookmarkStart w:id="0" w:name="_GoBack"/>
      <w:bookmarkEnd w:id="0"/>
      <w:r w:rsidRPr="00FB5838">
        <w:rPr>
          <w:rFonts w:cs="Calibri"/>
          <w:b/>
          <w:sz w:val="28"/>
          <w:szCs w:val="24"/>
        </w:rPr>
        <w:t>Supplementary material</w:t>
      </w:r>
    </w:p>
    <w:p w:rsidR="008C624F" w:rsidRPr="00DF39EA" w:rsidRDefault="008C624F" w:rsidP="008C624F">
      <w:pPr>
        <w:spacing w:line="480" w:lineRule="auto"/>
        <w:jc w:val="both"/>
        <w:rPr>
          <w:sz w:val="24"/>
          <w:szCs w:val="24"/>
        </w:rPr>
      </w:pPr>
      <w:r w:rsidRPr="008D3246">
        <w:rPr>
          <w:b/>
          <w:sz w:val="24"/>
          <w:szCs w:val="24"/>
        </w:rPr>
        <w:t>Table S1</w:t>
      </w:r>
      <w:r w:rsidRPr="003818F8">
        <w:rPr>
          <w:b/>
          <w:sz w:val="24"/>
          <w:szCs w:val="24"/>
        </w:rPr>
        <w:t xml:space="preserve"> </w:t>
      </w:r>
      <w:r w:rsidRPr="008F1CC0">
        <w:rPr>
          <w:b/>
          <w:sz w:val="24"/>
          <w:szCs w:val="24"/>
        </w:rPr>
        <w:t xml:space="preserve">Primers used for RT-PCR amplification and sequencing of </w:t>
      </w:r>
      <w:proofErr w:type="spellStart"/>
      <w:r w:rsidRPr="008F1CC0">
        <w:rPr>
          <w:b/>
          <w:sz w:val="24"/>
          <w:szCs w:val="24"/>
        </w:rPr>
        <w:t>Puumala</w:t>
      </w:r>
      <w:proofErr w:type="spellEnd"/>
      <w:r w:rsidRPr="008F1CC0">
        <w:rPr>
          <w:b/>
          <w:sz w:val="24"/>
          <w:szCs w:val="24"/>
        </w:rPr>
        <w:t xml:space="preserve"> virus S, M and L segments</w:t>
      </w:r>
    </w:p>
    <w:tbl>
      <w:tblPr>
        <w:tblW w:w="10261" w:type="dxa"/>
        <w:tblInd w:w="93" w:type="dxa"/>
        <w:tblLook w:val="00A0" w:firstRow="1" w:lastRow="0" w:firstColumn="1" w:lastColumn="0" w:noHBand="0" w:noVBand="0"/>
      </w:tblPr>
      <w:tblGrid>
        <w:gridCol w:w="1077"/>
        <w:gridCol w:w="1632"/>
        <w:gridCol w:w="3685"/>
        <w:gridCol w:w="3867"/>
      </w:tblGrid>
      <w:tr w:rsidR="008C624F" w:rsidRPr="00DF39EA" w:rsidTr="00B97912">
        <w:trPr>
          <w:trHeight w:val="397"/>
        </w:trPr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Segment</w:t>
            </w: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Sequence 5’ -3’</w:t>
            </w:r>
          </w:p>
        </w:tc>
        <w:tc>
          <w:tcPr>
            <w:tcW w:w="3867" w:type="dxa"/>
            <w:tcBorders>
              <w:bottom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Reference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S 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342fw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  <w:lang w:val="de-DE"/>
              </w:rPr>
            </w:pPr>
            <w:r w:rsidRPr="00DF39EA">
              <w:rPr>
                <w:rFonts w:cstheme="minorHAnsi"/>
                <w:sz w:val="24"/>
                <w:szCs w:val="24"/>
                <w:lang w:val="de-DE"/>
              </w:rPr>
              <w:t>TAT GGT AAT GTC CTT GAT GT</w:t>
            </w:r>
          </w:p>
        </w:tc>
        <w:tc>
          <w:tcPr>
            <w:tcW w:w="3867" w:type="dxa"/>
            <w:tcBorders>
              <w:top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Essbauer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(2006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1102rev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GCC ATD </w:t>
            </w: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ATD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GTR TTY CTC AT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Essbauer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(2006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334fw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  <w:lang w:val="de-DE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  <w:lang w:val="de-DE"/>
              </w:rPr>
              <w:t>TAT GGA AAT GTC CT T GAT GT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this paper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1065rev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GCC ATA </w:t>
            </w: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ATA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GTA TTT CTC ATG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this paper</w:t>
            </w:r>
          </w:p>
        </w:tc>
      </w:tr>
      <w:tr w:rsidR="008C624F" w:rsidRPr="00822517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PUUV390fw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GGN CAR ACA GCR GAT TGG T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  <w:lang w:val="fr-CH"/>
              </w:rPr>
            </w:pPr>
            <w:r w:rsidRPr="00DF39EA">
              <w:rPr>
                <w:rFonts w:cstheme="minorHAnsi"/>
                <w:sz w:val="24"/>
                <w:szCs w:val="24"/>
                <w:lang w:val="fr-CH"/>
              </w:rPr>
              <w:t xml:space="preserve">Essbauer </w:t>
            </w:r>
            <w:r w:rsidRPr="000821F1">
              <w:rPr>
                <w:rFonts w:cstheme="minorHAnsi"/>
                <w:iCs/>
                <w:sz w:val="24"/>
                <w:szCs w:val="24"/>
                <w:lang w:val="fr-CH"/>
              </w:rPr>
              <w:t>et al.</w:t>
            </w:r>
            <w:r w:rsidRPr="00DF39EA">
              <w:rPr>
                <w:rFonts w:cstheme="minorHAnsi"/>
                <w:iCs/>
                <w:sz w:val="24"/>
                <w:szCs w:val="24"/>
                <w:lang w:val="fr-CH"/>
              </w:rPr>
              <w:t xml:space="preserve"> (</w:t>
            </w:r>
            <w:r w:rsidRPr="00DF39EA">
              <w:rPr>
                <w:rFonts w:cstheme="minorHAnsi"/>
                <w:sz w:val="24"/>
                <w:szCs w:val="24"/>
                <w:lang w:val="fr-CH"/>
              </w:rPr>
              <w:t xml:space="preserve">2006, </w:t>
            </w:r>
            <w:proofErr w:type="spellStart"/>
            <w:r w:rsidRPr="00DF39EA">
              <w:rPr>
                <w:rFonts w:cstheme="minorHAnsi"/>
                <w:sz w:val="24"/>
                <w:szCs w:val="24"/>
                <w:lang w:val="fr-CH"/>
              </w:rPr>
              <w:t>nested</w:t>
            </w:r>
            <w:proofErr w:type="spellEnd"/>
            <w:r w:rsidRPr="00DF39EA">
              <w:rPr>
                <w:rFonts w:cstheme="minorHAnsi"/>
                <w:sz w:val="24"/>
                <w:szCs w:val="24"/>
                <w:lang w:val="fr-CH"/>
              </w:rPr>
              <w:t xml:space="preserve"> </w:t>
            </w:r>
            <w:proofErr w:type="gramStart"/>
            <w:r w:rsidRPr="00DF39EA">
              <w:rPr>
                <w:rFonts w:cstheme="minorHAnsi"/>
                <w:sz w:val="24"/>
                <w:szCs w:val="24"/>
                <w:lang w:val="fr-CH"/>
              </w:rPr>
              <w:t>primer</w:t>
            </w:r>
            <w:proofErr w:type="gramEnd"/>
            <w:r w:rsidRPr="00DF39EA">
              <w:rPr>
                <w:rFonts w:cstheme="minorHAnsi"/>
                <w:sz w:val="24"/>
                <w:szCs w:val="24"/>
                <w:lang w:val="fr-CH"/>
              </w:rPr>
              <w:t>)</w:t>
            </w:r>
          </w:p>
        </w:tc>
      </w:tr>
      <w:tr w:rsidR="008C624F" w:rsidRPr="00822517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  <w:lang w:val="fr-CH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cPUUV721rev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ACH CCC ATN ACW GGR CTY AT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  <w:lang w:val="fr-CH"/>
              </w:rPr>
            </w:pPr>
            <w:r w:rsidRPr="00DF39EA">
              <w:rPr>
                <w:rFonts w:cstheme="minorHAnsi"/>
                <w:sz w:val="24"/>
                <w:szCs w:val="24"/>
                <w:lang w:val="fr-CH"/>
              </w:rPr>
              <w:t xml:space="preserve">Essbauer </w:t>
            </w:r>
            <w:r w:rsidRPr="000821F1">
              <w:rPr>
                <w:rFonts w:cstheme="minorHAnsi"/>
                <w:iCs/>
                <w:sz w:val="24"/>
                <w:szCs w:val="24"/>
                <w:lang w:val="fr-CH"/>
              </w:rPr>
              <w:t>et al.</w:t>
            </w:r>
            <w:r w:rsidRPr="00DF39EA">
              <w:rPr>
                <w:rFonts w:cstheme="minorHAnsi"/>
                <w:sz w:val="24"/>
                <w:szCs w:val="24"/>
                <w:lang w:val="fr-CH"/>
              </w:rPr>
              <w:t xml:space="preserve"> (2006, </w:t>
            </w:r>
            <w:proofErr w:type="spellStart"/>
            <w:r w:rsidRPr="00DF39EA">
              <w:rPr>
                <w:rFonts w:cstheme="minorHAnsi"/>
                <w:sz w:val="24"/>
                <w:szCs w:val="24"/>
                <w:lang w:val="fr-CH"/>
              </w:rPr>
              <w:t>nested</w:t>
            </w:r>
            <w:proofErr w:type="spellEnd"/>
            <w:r w:rsidRPr="00DF39EA">
              <w:rPr>
                <w:rFonts w:cstheme="minorHAnsi"/>
                <w:sz w:val="24"/>
                <w:szCs w:val="24"/>
                <w:lang w:val="fr-CH"/>
              </w:rPr>
              <w:t xml:space="preserve"> </w:t>
            </w:r>
            <w:proofErr w:type="gramStart"/>
            <w:r w:rsidRPr="00DF39EA">
              <w:rPr>
                <w:rFonts w:cstheme="minorHAnsi"/>
                <w:sz w:val="24"/>
                <w:szCs w:val="24"/>
                <w:lang w:val="fr-CH"/>
              </w:rPr>
              <w:t>primer</w:t>
            </w:r>
            <w:proofErr w:type="gramEnd"/>
            <w:r w:rsidRPr="00DF39EA">
              <w:rPr>
                <w:rFonts w:cstheme="minorHAnsi"/>
                <w:sz w:val="24"/>
                <w:szCs w:val="24"/>
                <w:lang w:val="fr-CH"/>
              </w:rPr>
              <w:t>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  <w:lang w:val="fr-CH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508fw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CGT ATT CGG TTT AAG GAT </w:t>
            </w: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GAT</w:t>
            </w:r>
            <w:proofErr w:type="spellEnd"/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this paper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508rev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GTA TCA TCC TTA AAC CGA ATA</w:t>
            </w:r>
          </w:p>
        </w:tc>
        <w:tc>
          <w:tcPr>
            <w:tcW w:w="3867" w:type="dxa"/>
            <w:tcBorders>
              <w:bottom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this paper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 w:val="restar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C1fw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CCC CCT GAT TGT CCT GGT GTA G</w:t>
            </w:r>
          </w:p>
        </w:tc>
        <w:tc>
          <w:tcPr>
            <w:tcW w:w="3867" w:type="dxa"/>
            <w:tcBorders>
              <w:top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Plyusnin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997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C2rev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CCA ACT CCT GAA CCC CAT GC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Plyusnin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cstheme="minorHAnsi"/>
                <w:color w:val="000000"/>
                <w:sz w:val="24"/>
                <w:szCs w:val="24"/>
              </w:rPr>
              <w:t>1997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C1mfw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CCA GCT GAT TGC CCA GGG GTA G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404040" w:themeColor="text1" w:themeTint="BF"/>
                <w:sz w:val="24"/>
                <w:szCs w:val="24"/>
              </w:rPr>
            </w:pPr>
            <w:r w:rsidRPr="00DF39EA">
              <w:rPr>
                <w:rFonts w:cstheme="minorHAnsi"/>
                <w:sz w:val="24"/>
                <w:szCs w:val="24"/>
              </w:rPr>
              <w:t>this paper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C2mrev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CCT ACT CCT GAG CCC CAT GC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this paper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M3mfw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  <w:lang w:val="pt-BR"/>
              </w:rPr>
              <w:t>CTT TGA GAT ATA CTA GGA AG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Pilaski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(1994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M4rev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GTT </w:t>
            </w: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GTT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GCA AAT GCA CAT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Pilaski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(1994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2620fw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GGT CCA CTT GAA CAA GGC GG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this paper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2620rev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GTC CGC CTT GTT CAA GTG GAC C</w:t>
            </w:r>
          </w:p>
        </w:tc>
        <w:tc>
          <w:tcPr>
            <w:tcW w:w="3867" w:type="dxa"/>
            <w:tcBorders>
              <w:bottom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this paper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L 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HanLF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ATG TAY GTB AGT GCW GAT GC</w:t>
            </w:r>
          </w:p>
        </w:tc>
        <w:tc>
          <w:tcPr>
            <w:tcW w:w="3867" w:type="dxa"/>
            <w:tcBorders>
              <w:top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Klempa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(2006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HanLR1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AAC CAD TCW GTY CCR TCA TC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Klempa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iCs/>
                <w:color w:val="000000"/>
                <w:sz w:val="24"/>
                <w:szCs w:val="24"/>
              </w:rPr>
              <w:t xml:space="preserve"> (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>2006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HanLF2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TGC WGA TGC HAC HAA RTG GTC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Klempa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(2006)</w:t>
            </w:r>
          </w:p>
        </w:tc>
      </w:tr>
      <w:tr w:rsidR="008C624F" w:rsidRPr="00DF39EA" w:rsidTr="00B97912">
        <w:trPr>
          <w:trHeight w:val="397"/>
        </w:trPr>
        <w:tc>
          <w:tcPr>
            <w:tcW w:w="1077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HanLR2</w:t>
            </w:r>
          </w:p>
        </w:tc>
        <w:tc>
          <w:tcPr>
            <w:tcW w:w="3685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GCR TCR TCW GAR TGR TGD GCA A</w:t>
            </w:r>
          </w:p>
        </w:tc>
        <w:tc>
          <w:tcPr>
            <w:tcW w:w="3867" w:type="dxa"/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F39EA">
              <w:rPr>
                <w:rFonts w:cstheme="minorHAnsi"/>
                <w:color w:val="000000"/>
                <w:sz w:val="24"/>
                <w:szCs w:val="24"/>
              </w:rPr>
              <w:t>Klempa</w:t>
            </w:r>
            <w:proofErr w:type="spellEnd"/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0821F1">
              <w:rPr>
                <w:rFonts w:cstheme="minorHAnsi"/>
                <w:iCs/>
                <w:color w:val="000000"/>
                <w:sz w:val="24"/>
                <w:szCs w:val="24"/>
              </w:rPr>
              <w:t>et al.</w:t>
            </w:r>
            <w:r w:rsidRPr="00DF39EA">
              <w:rPr>
                <w:rFonts w:cstheme="minorHAnsi"/>
                <w:color w:val="000000"/>
                <w:sz w:val="24"/>
                <w:szCs w:val="24"/>
              </w:rPr>
              <w:t xml:space="preserve"> (2006)</w:t>
            </w:r>
          </w:p>
        </w:tc>
      </w:tr>
      <w:tr w:rsidR="008C624F" w:rsidRPr="00AA0D70" w:rsidTr="00B97912">
        <w:trPr>
          <w:trHeight w:val="397"/>
        </w:trPr>
        <w:tc>
          <w:tcPr>
            <w:tcW w:w="1077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DF39EA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2935fw</w:t>
            </w:r>
          </w:p>
        </w:tc>
        <w:tc>
          <w:tcPr>
            <w:tcW w:w="3685" w:type="dxa"/>
            <w:noWrap/>
            <w:vAlign w:val="center"/>
          </w:tcPr>
          <w:p w:rsidR="008C624F" w:rsidRPr="00822517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822517">
              <w:rPr>
                <w:rFonts w:cstheme="minorHAnsi"/>
                <w:color w:val="000000"/>
                <w:sz w:val="24"/>
                <w:szCs w:val="24"/>
              </w:rPr>
              <w:t>ATG TAT GTA AGT GCA GAT GC</w:t>
            </w:r>
          </w:p>
        </w:tc>
        <w:tc>
          <w:tcPr>
            <w:tcW w:w="3867" w:type="dxa"/>
            <w:noWrap/>
            <w:vAlign w:val="center"/>
          </w:tcPr>
          <w:p w:rsidR="008C624F" w:rsidRPr="00AA0D70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DF39EA">
              <w:rPr>
                <w:rFonts w:cstheme="minorHAnsi"/>
                <w:color w:val="000000"/>
                <w:sz w:val="24"/>
                <w:szCs w:val="24"/>
              </w:rPr>
              <w:t>this paper</w:t>
            </w:r>
          </w:p>
        </w:tc>
      </w:tr>
      <w:tr w:rsidR="008C624F" w:rsidRPr="00AA0D70" w:rsidTr="00B97912">
        <w:trPr>
          <w:trHeight w:val="397"/>
        </w:trPr>
        <w:tc>
          <w:tcPr>
            <w:tcW w:w="1077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8C624F" w:rsidRPr="00AA0D70" w:rsidRDefault="008C624F" w:rsidP="00B97912">
            <w:pPr>
              <w:spacing w:after="0" w:line="240" w:lineRule="auto"/>
              <w:ind w:left="720" w:hanging="72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32" w:type="dxa"/>
            <w:tcBorders>
              <w:left w:val="single" w:sz="4" w:space="0" w:color="auto"/>
            </w:tcBorders>
            <w:noWrap/>
            <w:vAlign w:val="center"/>
          </w:tcPr>
          <w:p w:rsidR="008C624F" w:rsidRPr="00AA0D70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AA0D70">
              <w:rPr>
                <w:rFonts w:cstheme="minorHAnsi"/>
                <w:color w:val="000000"/>
                <w:sz w:val="24"/>
                <w:szCs w:val="24"/>
              </w:rPr>
              <w:t>3367rev</w:t>
            </w:r>
          </w:p>
        </w:tc>
        <w:tc>
          <w:tcPr>
            <w:tcW w:w="3685" w:type="dxa"/>
            <w:noWrap/>
            <w:vAlign w:val="center"/>
          </w:tcPr>
          <w:p w:rsidR="008C624F" w:rsidRPr="00AA0D70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AA0D70">
              <w:rPr>
                <w:rFonts w:cstheme="minorHAnsi"/>
                <w:color w:val="000000"/>
                <w:sz w:val="24"/>
                <w:szCs w:val="24"/>
              </w:rPr>
              <w:t>AAC CAG TCT GTT CCG TCA T</w:t>
            </w:r>
          </w:p>
        </w:tc>
        <w:tc>
          <w:tcPr>
            <w:tcW w:w="3867" w:type="dxa"/>
            <w:noWrap/>
            <w:vAlign w:val="center"/>
          </w:tcPr>
          <w:p w:rsidR="008C624F" w:rsidRPr="00AA0D70" w:rsidRDefault="008C624F" w:rsidP="00B97912">
            <w:pPr>
              <w:spacing w:after="0" w:line="240" w:lineRule="auto"/>
              <w:ind w:left="720" w:hanging="720"/>
              <w:rPr>
                <w:rFonts w:asciiTheme="majorHAnsi" w:eastAsiaTheme="majorEastAsia" w:hAnsiTheme="majorHAnsi" w:cstheme="minorHAnsi"/>
                <w:i/>
                <w:iCs/>
                <w:color w:val="000000"/>
                <w:sz w:val="24"/>
                <w:szCs w:val="24"/>
              </w:rPr>
            </w:pPr>
            <w:r w:rsidRPr="00AA0D70">
              <w:rPr>
                <w:rFonts w:cstheme="minorHAnsi"/>
                <w:color w:val="000000"/>
                <w:sz w:val="24"/>
                <w:szCs w:val="24"/>
              </w:rPr>
              <w:t>th</w:t>
            </w:r>
            <w:r>
              <w:rPr>
                <w:rFonts w:cstheme="minorHAnsi"/>
                <w:color w:val="000000"/>
                <w:sz w:val="24"/>
                <w:szCs w:val="24"/>
              </w:rPr>
              <w:t>is paper</w:t>
            </w:r>
          </w:p>
        </w:tc>
      </w:tr>
    </w:tbl>
    <w:p w:rsidR="008C624F" w:rsidRPr="00AA0D70" w:rsidRDefault="008C624F" w:rsidP="008C624F">
      <w:pPr>
        <w:spacing w:line="240" w:lineRule="auto"/>
        <w:ind w:left="720" w:hanging="720"/>
        <w:rPr>
          <w:sz w:val="24"/>
          <w:szCs w:val="24"/>
        </w:rPr>
      </w:pPr>
    </w:p>
    <w:p w:rsidR="008C624F" w:rsidRDefault="008C624F" w:rsidP="008C624F">
      <w:pPr>
        <w:spacing w:line="480" w:lineRule="auto"/>
        <w:jc w:val="both"/>
        <w:rPr>
          <w:sz w:val="24"/>
          <w:szCs w:val="24"/>
        </w:rPr>
      </w:pPr>
      <w:r w:rsidRPr="00AA0D70">
        <w:rPr>
          <w:rFonts w:cs="Calibri"/>
          <w:sz w:val="24"/>
          <w:szCs w:val="24"/>
        </w:rPr>
        <w:br w:type="page"/>
      </w:r>
      <w:proofErr w:type="gramStart"/>
      <w:r w:rsidRPr="008D3246">
        <w:rPr>
          <w:b/>
          <w:sz w:val="24"/>
          <w:szCs w:val="24"/>
        </w:rPr>
        <w:lastRenderedPageBreak/>
        <w:t>Table S2</w:t>
      </w:r>
      <w:r w:rsidRPr="00AA0D70">
        <w:rPr>
          <w:sz w:val="24"/>
          <w:szCs w:val="24"/>
        </w:rPr>
        <w:t xml:space="preserve"> </w:t>
      </w:r>
      <w:r w:rsidRPr="003818F8">
        <w:rPr>
          <w:b/>
          <w:sz w:val="24"/>
          <w:szCs w:val="24"/>
        </w:rPr>
        <w:t>Pairwise F</w:t>
      </w:r>
      <w:r w:rsidRPr="003818F8">
        <w:rPr>
          <w:b/>
          <w:sz w:val="24"/>
          <w:szCs w:val="24"/>
          <w:vertAlign w:val="subscript"/>
        </w:rPr>
        <w:t xml:space="preserve">ST </w:t>
      </w:r>
      <w:r w:rsidRPr="003818F8">
        <w:rPr>
          <w:b/>
          <w:sz w:val="24"/>
          <w:szCs w:val="24"/>
        </w:rPr>
        <w:t xml:space="preserve">values (lower diagonal) and P-values (upper diagonal) for the </w:t>
      </w:r>
      <w:proofErr w:type="spellStart"/>
      <w:r w:rsidRPr="003818F8">
        <w:rPr>
          <w:b/>
          <w:sz w:val="24"/>
          <w:szCs w:val="24"/>
        </w:rPr>
        <w:t>Puumala</w:t>
      </w:r>
      <w:proofErr w:type="spellEnd"/>
      <w:r w:rsidRPr="003818F8">
        <w:rPr>
          <w:b/>
          <w:sz w:val="24"/>
          <w:szCs w:val="24"/>
        </w:rPr>
        <w:t xml:space="preserve"> virus populations at five localitie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829"/>
        <w:gridCol w:w="1005"/>
        <w:gridCol w:w="1134"/>
        <w:gridCol w:w="1134"/>
        <w:gridCol w:w="1275"/>
      </w:tblGrid>
      <w:tr w:rsidR="008C624F" w:rsidRPr="00570EAF" w:rsidTr="00B97912">
        <w:trPr>
          <w:trHeight w:val="300"/>
        </w:trPr>
        <w:tc>
          <w:tcPr>
            <w:tcW w:w="168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2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C624F" w:rsidRPr="00535CDD" w:rsidRDefault="008C624F" w:rsidP="00B97912">
            <w:pPr>
              <w:rPr>
                <w:sz w:val="24"/>
                <w:szCs w:val="24"/>
              </w:rPr>
            </w:pPr>
            <w:proofErr w:type="spellStart"/>
            <w:r w:rsidRPr="00535CDD">
              <w:rPr>
                <w:sz w:val="24"/>
                <w:szCs w:val="24"/>
              </w:rPr>
              <w:t>S</w:t>
            </w:r>
            <w:r w:rsidRPr="00535CDD">
              <w:rPr>
                <w:rFonts w:hint="eastAsia"/>
                <w:sz w:val="24"/>
                <w:szCs w:val="24"/>
              </w:rPr>
              <w:t>chle</w:t>
            </w:r>
            <w:r>
              <w:rPr>
                <w:sz w:val="24"/>
                <w:szCs w:val="24"/>
              </w:rPr>
              <w:t>dehausen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:rsidR="008C624F" w:rsidRPr="00535CDD" w:rsidRDefault="008C624F" w:rsidP="00B9791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stru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8C624F" w:rsidRPr="00535CDD" w:rsidRDefault="008C624F" w:rsidP="00B97912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llerbeck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 xml:space="preserve">B. </w:t>
            </w:r>
            <w:proofErr w:type="spellStart"/>
            <w:r w:rsidRPr="00570EAF">
              <w:rPr>
                <w:sz w:val="24"/>
                <w:szCs w:val="24"/>
              </w:rPr>
              <w:t>Varu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>B. Tower</w:t>
            </w:r>
          </w:p>
        </w:tc>
      </w:tr>
      <w:tr w:rsidR="008C624F" w:rsidRPr="00570EAF" w:rsidTr="00B97912">
        <w:trPr>
          <w:trHeight w:val="300"/>
        </w:trPr>
        <w:tc>
          <w:tcPr>
            <w:tcW w:w="16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proofErr w:type="spellStart"/>
            <w:r w:rsidRPr="00570EAF">
              <w:rPr>
                <w:rFonts w:hint="eastAsia"/>
                <w:sz w:val="24"/>
                <w:szCs w:val="24"/>
              </w:rPr>
              <w:t>Schle</w:t>
            </w:r>
            <w:r w:rsidRPr="00570EAF">
              <w:rPr>
                <w:sz w:val="24"/>
                <w:szCs w:val="24"/>
              </w:rPr>
              <w:t>dehausen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Pr="00570EAF">
              <w:rPr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Pr="00570EAF">
              <w:rPr>
                <w:sz w:val="24"/>
                <w:szCs w:val="24"/>
              </w:rPr>
              <w:t>0.0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9</w:t>
            </w:r>
          </w:p>
        </w:tc>
      </w:tr>
      <w:tr w:rsidR="008C624F" w:rsidRPr="00570EAF" w:rsidTr="00B97912">
        <w:trPr>
          <w:trHeight w:val="300"/>
        </w:trPr>
        <w:tc>
          <w:tcPr>
            <w:tcW w:w="1681" w:type="dxa"/>
            <w:tcBorders>
              <w:right w:val="single" w:sz="4" w:space="0" w:color="auto"/>
            </w:tcBorders>
            <w:noWrap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proofErr w:type="spellStart"/>
            <w:r w:rsidRPr="00570EAF">
              <w:rPr>
                <w:rFonts w:hint="eastAsia"/>
                <w:sz w:val="24"/>
                <w:szCs w:val="24"/>
              </w:rPr>
              <w:t>Astrup</w:t>
            </w:r>
            <w:proofErr w:type="spellEnd"/>
          </w:p>
        </w:tc>
        <w:tc>
          <w:tcPr>
            <w:tcW w:w="1829" w:type="dxa"/>
            <w:tcBorders>
              <w:left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>0.25</w:t>
            </w:r>
          </w:p>
        </w:tc>
        <w:tc>
          <w:tcPr>
            <w:tcW w:w="1005" w:type="dxa"/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002</w:t>
            </w:r>
          </w:p>
        </w:tc>
        <w:tc>
          <w:tcPr>
            <w:tcW w:w="1134" w:type="dxa"/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Pr="00570EAF">
              <w:rPr>
                <w:sz w:val="24"/>
                <w:szCs w:val="24"/>
              </w:rPr>
              <w:t>0.0001</w:t>
            </w:r>
          </w:p>
        </w:tc>
        <w:tc>
          <w:tcPr>
            <w:tcW w:w="1275" w:type="dxa"/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9</w:t>
            </w:r>
          </w:p>
        </w:tc>
      </w:tr>
      <w:tr w:rsidR="008C624F" w:rsidRPr="00570EAF" w:rsidTr="00B97912">
        <w:trPr>
          <w:trHeight w:val="300"/>
        </w:trPr>
        <w:tc>
          <w:tcPr>
            <w:tcW w:w="1681" w:type="dxa"/>
            <w:tcBorders>
              <w:right w:val="single" w:sz="4" w:space="0" w:color="auto"/>
            </w:tcBorders>
            <w:noWrap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proofErr w:type="spellStart"/>
            <w:r w:rsidRPr="00570EAF">
              <w:rPr>
                <w:rFonts w:hint="eastAsia"/>
                <w:sz w:val="24"/>
                <w:szCs w:val="24"/>
              </w:rPr>
              <w:t>Eller</w:t>
            </w:r>
            <w:r>
              <w:rPr>
                <w:sz w:val="24"/>
                <w:szCs w:val="24"/>
              </w:rPr>
              <w:t>beck</w:t>
            </w:r>
            <w:proofErr w:type="spellEnd"/>
          </w:p>
        </w:tc>
        <w:tc>
          <w:tcPr>
            <w:tcW w:w="1829" w:type="dxa"/>
            <w:tcBorders>
              <w:left w:val="single" w:sz="4" w:space="0" w:color="auto"/>
            </w:tcBorders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>0.24</w:t>
            </w:r>
          </w:p>
        </w:tc>
        <w:tc>
          <w:tcPr>
            <w:tcW w:w="1005" w:type="dxa"/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>0.18</w:t>
            </w:r>
          </w:p>
        </w:tc>
        <w:tc>
          <w:tcPr>
            <w:tcW w:w="1134" w:type="dxa"/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011</w:t>
            </w:r>
          </w:p>
        </w:tc>
        <w:tc>
          <w:tcPr>
            <w:tcW w:w="1275" w:type="dxa"/>
            <w:noWrap/>
            <w:hideMark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9</w:t>
            </w:r>
          </w:p>
        </w:tc>
      </w:tr>
      <w:tr w:rsidR="008C624F" w:rsidRPr="00535CDD" w:rsidTr="00B97912">
        <w:trPr>
          <w:trHeight w:val="300"/>
        </w:trPr>
        <w:tc>
          <w:tcPr>
            <w:tcW w:w="1681" w:type="dxa"/>
            <w:tcBorders>
              <w:right w:val="single" w:sz="4" w:space="0" w:color="auto"/>
            </w:tcBorders>
            <w:noWrap/>
          </w:tcPr>
          <w:p w:rsidR="008C624F" w:rsidRPr="00570EAF" w:rsidRDefault="008C624F" w:rsidP="00B97912">
            <w:pPr>
              <w:jc w:val="center"/>
              <w:rPr>
                <w:sz w:val="24"/>
                <w:szCs w:val="24"/>
                <w:lang w:val="fr-CH"/>
              </w:rPr>
            </w:pPr>
            <w:r w:rsidRPr="00570EAF">
              <w:rPr>
                <w:rFonts w:hint="eastAsia"/>
                <w:sz w:val="24"/>
                <w:szCs w:val="24"/>
              </w:rPr>
              <w:t xml:space="preserve">B. </w:t>
            </w:r>
            <w:proofErr w:type="spellStart"/>
            <w:r w:rsidRPr="00570EAF">
              <w:rPr>
                <w:sz w:val="24"/>
                <w:szCs w:val="24"/>
              </w:rPr>
              <w:t>Var</w:t>
            </w:r>
            <w:proofErr w:type="spellEnd"/>
            <w:r w:rsidRPr="00570EAF">
              <w:rPr>
                <w:sz w:val="24"/>
                <w:szCs w:val="24"/>
                <w:lang w:val="fr-CH"/>
              </w:rPr>
              <w:t>us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  <w:r w:rsidRPr="00570EAF">
              <w:rPr>
                <w:sz w:val="24"/>
                <w:szCs w:val="24"/>
                <w:lang w:val="fr-CH"/>
              </w:rPr>
              <w:t>0.3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005" w:type="dxa"/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  <w:r w:rsidRPr="00535CDD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4</w:t>
            </w:r>
          </w:p>
        </w:tc>
        <w:tc>
          <w:tcPr>
            <w:tcW w:w="1134" w:type="dxa"/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  <w:r w:rsidRPr="00535CDD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5</w:t>
            </w:r>
          </w:p>
        </w:tc>
        <w:tc>
          <w:tcPr>
            <w:tcW w:w="1134" w:type="dxa"/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 w:rsidR="008C624F" w:rsidRPr="00535CDD" w:rsidTr="00B97912">
        <w:trPr>
          <w:trHeight w:val="300"/>
        </w:trPr>
        <w:tc>
          <w:tcPr>
            <w:tcW w:w="1681" w:type="dxa"/>
            <w:tcBorders>
              <w:right w:val="single" w:sz="4" w:space="0" w:color="auto"/>
            </w:tcBorders>
            <w:noWrap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B. </w:t>
            </w:r>
            <w:r>
              <w:rPr>
                <w:sz w:val="24"/>
                <w:szCs w:val="24"/>
              </w:rPr>
              <w:t>Tower</w:t>
            </w:r>
          </w:p>
        </w:tc>
        <w:tc>
          <w:tcPr>
            <w:tcW w:w="1829" w:type="dxa"/>
            <w:tcBorders>
              <w:left w:val="single" w:sz="4" w:space="0" w:color="auto"/>
            </w:tcBorders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  <w:r w:rsidRPr="00535CDD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7</w:t>
            </w:r>
          </w:p>
        </w:tc>
        <w:tc>
          <w:tcPr>
            <w:tcW w:w="1005" w:type="dxa"/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  <w:r w:rsidRPr="00535CDD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535CDD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  <w:r w:rsidRPr="00535CDD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0</w:t>
            </w:r>
          </w:p>
        </w:tc>
        <w:tc>
          <w:tcPr>
            <w:tcW w:w="1134" w:type="dxa"/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  <w:r w:rsidRPr="00535CDD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</w:t>
            </w:r>
          </w:p>
        </w:tc>
        <w:tc>
          <w:tcPr>
            <w:tcW w:w="1275" w:type="dxa"/>
            <w:noWrap/>
            <w:hideMark/>
          </w:tcPr>
          <w:p w:rsidR="008C624F" w:rsidRPr="00535CDD" w:rsidRDefault="008C624F" w:rsidP="00B97912">
            <w:pPr>
              <w:jc w:val="center"/>
              <w:rPr>
                <w:sz w:val="24"/>
                <w:szCs w:val="24"/>
              </w:rPr>
            </w:pPr>
          </w:p>
        </w:tc>
      </w:tr>
    </w:tbl>
    <w:p w:rsidR="008C624F" w:rsidRDefault="008C624F" w:rsidP="008C624F">
      <w:pPr>
        <w:spacing w:line="480" w:lineRule="auto"/>
        <w:jc w:val="both"/>
        <w:rPr>
          <w:sz w:val="24"/>
          <w:szCs w:val="24"/>
        </w:rPr>
      </w:pPr>
      <w:r w:rsidRPr="00AA0D70">
        <w:rPr>
          <w:sz w:val="24"/>
          <w:szCs w:val="24"/>
        </w:rPr>
        <w:br w:type="page"/>
      </w:r>
      <w:r w:rsidRPr="008D3246">
        <w:rPr>
          <w:b/>
          <w:sz w:val="24"/>
          <w:szCs w:val="24"/>
        </w:rPr>
        <w:lastRenderedPageBreak/>
        <w:t>Table S3</w:t>
      </w:r>
      <w:r w:rsidRPr="00AA0D70">
        <w:rPr>
          <w:sz w:val="24"/>
          <w:szCs w:val="24"/>
        </w:rPr>
        <w:t xml:space="preserve"> </w:t>
      </w:r>
      <w:r w:rsidRPr="003818F8">
        <w:rPr>
          <w:b/>
          <w:sz w:val="24"/>
          <w:szCs w:val="24"/>
        </w:rPr>
        <w:t>Pairwise F</w:t>
      </w:r>
      <w:r w:rsidRPr="003818F8">
        <w:rPr>
          <w:b/>
          <w:sz w:val="24"/>
          <w:szCs w:val="24"/>
          <w:vertAlign w:val="subscript"/>
        </w:rPr>
        <w:t xml:space="preserve">ST </w:t>
      </w:r>
      <w:r w:rsidRPr="003818F8">
        <w:rPr>
          <w:b/>
          <w:sz w:val="24"/>
          <w:szCs w:val="24"/>
        </w:rPr>
        <w:t xml:space="preserve">values (lower diagonal) and P-values (upper diagonal) for the </w:t>
      </w:r>
      <w:proofErr w:type="spellStart"/>
      <w:r w:rsidRPr="003818F8">
        <w:rPr>
          <w:b/>
          <w:sz w:val="24"/>
          <w:szCs w:val="24"/>
        </w:rPr>
        <w:t>Puumala</w:t>
      </w:r>
      <w:proofErr w:type="spellEnd"/>
      <w:r w:rsidRPr="003818F8">
        <w:rPr>
          <w:b/>
          <w:sz w:val="24"/>
          <w:szCs w:val="24"/>
        </w:rPr>
        <w:t xml:space="preserve"> virus populations </w:t>
      </w:r>
      <w:proofErr w:type="spellStart"/>
      <w:r w:rsidRPr="003818F8">
        <w:rPr>
          <w:b/>
          <w:sz w:val="24"/>
          <w:szCs w:val="24"/>
        </w:rPr>
        <w:t>Schledehausen</w:t>
      </w:r>
      <w:proofErr w:type="spellEnd"/>
      <w:r w:rsidRPr="003818F8">
        <w:rPr>
          <w:b/>
          <w:sz w:val="24"/>
          <w:szCs w:val="24"/>
        </w:rPr>
        <w:t xml:space="preserve"> (</w:t>
      </w:r>
      <w:proofErr w:type="spellStart"/>
      <w:r w:rsidRPr="003818F8">
        <w:rPr>
          <w:b/>
          <w:sz w:val="24"/>
          <w:szCs w:val="24"/>
        </w:rPr>
        <w:t>Schle</w:t>
      </w:r>
      <w:proofErr w:type="spellEnd"/>
      <w:r w:rsidRPr="003818F8">
        <w:rPr>
          <w:b/>
          <w:sz w:val="24"/>
          <w:szCs w:val="24"/>
        </w:rPr>
        <w:t xml:space="preserve">) and </w:t>
      </w:r>
      <w:proofErr w:type="spellStart"/>
      <w:r w:rsidRPr="003818F8">
        <w:rPr>
          <w:b/>
          <w:sz w:val="24"/>
          <w:szCs w:val="24"/>
        </w:rPr>
        <w:t>Astrup</w:t>
      </w:r>
      <w:proofErr w:type="spellEnd"/>
      <w:r w:rsidRPr="003818F8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The</w:t>
      </w:r>
      <w:r w:rsidRPr="00AA0D70">
        <w:rPr>
          <w:sz w:val="24"/>
          <w:szCs w:val="24"/>
        </w:rPr>
        <w:t xml:space="preserve"> comparisons </w:t>
      </w:r>
      <w:r>
        <w:rPr>
          <w:sz w:val="24"/>
          <w:szCs w:val="24"/>
        </w:rPr>
        <w:t xml:space="preserve">are </w:t>
      </w:r>
      <w:r w:rsidRPr="00AA0D70">
        <w:rPr>
          <w:sz w:val="24"/>
          <w:szCs w:val="24"/>
        </w:rPr>
        <w:t>between samples from different years but the same site</w:t>
      </w:r>
      <w:r>
        <w:rPr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9"/>
        <w:gridCol w:w="703"/>
        <w:gridCol w:w="885"/>
        <w:gridCol w:w="885"/>
        <w:gridCol w:w="885"/>
        <w:gridCol w:w="885"/>
        <w:gridCol w:w="885"/>
        <w:gridCol w:w="885"/>
      </w:tblGrid>
      <w:tr w:rsidR="008C624F" w:rsidRPr="00821173" w:rsidTr="00B9791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sz w:val="24"/>
                <w:szCs w:val="24"/>
              </w:rPr>
            </w:pPr>
            <w:proofErr w:type="spellStart"/>
            <w:r w:rsidRPr="00821173">
              <w:rPr>
                <w:sz w:val="24"/>
                <w:szCs w:val="24"/>
              </w:rPr>
              <w:t>Schl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12</w:t>
            </w:r>
          </w:p>
        </w:tc>
      </w:tr>
      <w:tr w:rsidR="008C624F" w:rsidRPr="00821173" w:rsidTr="00B9791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999</w:t>
            </w:r>
            <w:r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2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2382</w:t>
            </w:r>
          </w:p>
        </w:tc>
      </w:tr>
      <w:tr w:rsidR="008C624F" w:rsidRPr="00821173" w:rsidTr="00B9791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039</w:t>
            </w:r>
            <w:r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0009</w:t>
            </w:r>
          </w:p>
        </w:tc>
      </w:tr>
      <w:tr w:rsidR="008C624F" w:rsidRPr="00821173" w:rsidTr="00B9791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0087</w:t>
            </w:r>
          </w:p>
        </w:tc>
      </w:tr>
      <w:tr w:rsidR="008C624F" w:rsidRPr="00821173" w:rsidTr="00B9791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0488</w:t>
            </w:r>
          </w:p>
        </w:tc>
      </w:tr>
      <w:tr w:rsidR="008C624F" w:rsidRPr="00821173" w:rsidTr="00B9791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0000</w:t>
            </w:r>
          </w:p>
        </w:tc>
      </w:tr>
      <w:tr w:rsidR="008C624F" w:rsidRPr="00821173" w:rsidTr="00B97912">
        <w:trPr>
          <w:trHeight w:val="113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5</w:t>
            </w:r>
            <w:r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999</w:t>
            </w:r>
            <w:r>
              <w:rPr>
                <w:rFonts w:eastAsia="Times New Roman"/>
                <w:sz w:val="24"/>
                <w:szCs w:val="24"/>
              </w:rPr>
              <w:t>0</w:t>
            </w:r>
          </w:p>
        </w:tc>
      </w:tr>
      <w:tr w:rsidR="008C624F" w:rsidRPr="00821173" w:rsidTr="00B9791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5</w:t>
            </w:r>
            <w:r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821173">
              <w:rPr>
                <w:rFonts w:eastAsia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821173" w:rsidRDefault="008C624F" w:rsidP="00B97912">
            <w:pPr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</w:tbl>
    <w:p w:rsidR="008C624F" w:rsidRDefault="008C624F" w:rsidP="008C624F">
      <w:pPr>
        <w:rPr>
          <w:sz w:val="24"/>
          <w:szCs w:val="24"/>
        </w:rPr>
      </w:pPr>
    </w:p>
    <w:tbl>
      <w:tblPr>
        <w:tblW w:w="6463" w:type="dxa"/>
        <w:tblInd w:w="-34" w:type="dxa"/>
        <w:tblLook w:val="04A0" w:firstRow="1" w:lastRow="0" w:firstColumn="1" w:lastColumn="0" w:noHBand="0" w:noVBand="1"/>
      </w:tblPr>
      <w:tblGrid>
        <w:gridCol w:w="757"/>
        <w:gridCol w:w="960"/>
        <w:gridCol w:w="960"/>
        <w:gridCol w:w="960"/>
        <w:gridCol w:w="960"/>
        <w:gridCol w:w="960"/>
        <w:gridCol w:w="960"/>
      </w:tblGrid>
      <w:tr w:rsidR="008C624F" w:rsidRPr="002314E6" w:rsidTr="00B97912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sz w:val="24"/>
                <w:szCs w:val="24"/>
              </w:rPr>
            </w:pPr>
            <w:proofErr w:type="spellStart"/>
            <w:r w:rsidRPr="001172BB">
              <w:rPr>
                <w:sz w:val="24"/>
                <w:szCs w:val="24"/>
              </w:rPr>
              <w:t>Astrup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12</w:t>
            </w:r>
          </w:p>
        </w:tc>
      </w:tr>
      <w:tr w:rsidR="008C624F" w:rsidRPr="002314E6" w:rsidTr="00B97912">
        <w:trPr>
          <w:trHeight w:val="300"/>
        </w:trPr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00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9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02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0009</w:t>
            </w:r>
          </w:p>
        </w:tc>
      </w:tr>
      <w:tr w:rsidR="008C624F" w:rsidRPr="002314E6" w:rsidTr="00B97912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4482</w:t>
            </w:r>
          </w:p>
        </w:tc>
      </w:tr>
      <w:tr w:rsidR="008C624F" w:rsidRPr="002314E6" w:rsidTr="00B97912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3</w:t>
            </w:r>
            <w:r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4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3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0908</w:t>
            </w:r>
          </w:p>
        </w:tc>
      </w:tr>
      <w:tr w:rsidR="008C624F" w:rsidRPr="002314E6" w:rsidTr="00B97912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-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1005</w:t>
            </w:r>
          </w:p>
        </w:tc>
      </w:tr>
      <w:tr w:rsidR="008C624F" w:rsidRPr="002314E6" w:rsidTr="00B97912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1</w:t>
            </w:r>
            <w:r>
              <w:rPr>
                <w:rFonts w:eastAsia="Times New Roman"/>
                <w:sz w:val="24"/>
                <w:szCs w:val="24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121</w:t>
            </w:r>
          </w:p>
        </w:tc>
      </w:tr>
      <w:tr w:rsidR="008C624F" w:rsidRPr="002314E6" w:rsidTr="00B97912">
        <w:trPr>
          <w:trHeight w:val="300"/>
        </w:trPr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20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  <w:r w:rsidRPr="001172BB">
              <w:rPr>
                <w:rFonts w:eastAsia="Times New Roman"/>
                <w:sz w:val="24"/>
                <w:szCs w:val="24"/>
              </w:rPr>
              <w:t>0</w:t>
            </w:r>
            <w:r>
              <w:rPr>
                <w:rFonts w:eastAsia="Times New Roman"/>
                <w:sz w:val="24"/>
                <w:szCs w:val="24"/>
              </w:rPr>
              <w:t>.</w:t>
            </w:r>
            <w:r w:rsidRPr="001172BB">
              <w:rPr>
                <w:rFonts w:eastAsia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1172BB" w:rsidRDefault="008C624F" w:rsidP="00B97912">
            <w:pPr>
              <w:spacing w:after="0"/>
              <w:ind w:left="-108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</w:tbl>
    <w:p w:rsidR="008C624F" w:rsidRPr="00AA0D70" w:rsidRDefault="008C624F" w:rsidP="008C624F">
      <w:pPr>
        <w:spacing w:line="480" w:lineRule="auto"/>
        <w:jc w:val="both"/>
        <w:rPr>
          <w:sz w:val="24"/>
          <w:szCs w:val="24"/>
        </w:rPr>
      </w:pPr>
      <w:r w:rsidRPr="00AA0D70">
        <w:rPr>
          <w:sz w:val="24"/>
          <w:szCs w:val="24"/>
        </w:rPr>
        <w:br w:type="page"/>
      </w:r>
      <w:proofErr w:type="gramStart"/>
      <w:r w:rsidRPr="00AF745E">
        <w:rPr>
          <w:b/>
          <w:sz w:val="24"/>
          <w:szCs w:val="24"/>
        </w:rPr>
        <w:lastRenderedPageBreak/>
        <w:t xml:space="preserve">Table </w:t>
      </w:r>
      <w:r w:rsidRPr="003818F8">
        <w:rPr>
          <w:b/>
          <w:sz w:val="24"/>
          <w:szCs w:val="24"/>
        </w:rPr>
        <w:t>S4 Pairwise F</w:t>
      </w:r>
      <w:r w:rsidRPr="003818F8">
        <w:rPr>
          <w:b/>
          <w:sz w:val="24"/>
          <w:szCs w:val="24"/>
          <w:vertAlign w:val="subscript"/>
        </w:rPr>
        <w:t xml:space="preserve">ST </w:t>
      </w:r>
      <w:r w:rsidRPr="003818F8">
        <w:rPr>
          <w:b/>
          <w:sz w:val="24"/>
          <w:szCs w:val="24"/>
        </w:rPr>
        <w:t>values (lower diagonal) and P-values (upper diagonal) for the bank vole populations at five localities.</w:t>
      </w:r>
      <w:proofErr w:type="gramEnd"/>
    </w:p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1681"/>
        <w:gridCol w:w="1681"/>
        <w:gridCol w:w="1134"/>
        <w:gridCol w:w="1134"/>
        <w:gridCol w:w="1007"/>
        <w:gridCol w:w="1103"/>
      </w:tblGrid>
      <w:tr w:rsidR="008C624F" w:rsidRPr="00CD6D15" w:rsidTr="00B97912">
        <w:trPr>
          <w:trHeight w:val="315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hledehaus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. T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ru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trup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lerbeck</w:t>
            </w:r>
            <w:proofErr w:type="spellEnd"/>
          </w:p>
        </w:tc>
      </w:tr>
      <w:tr w:rsidR="008C624F" w:rsidRPr="00CD6D15" w:rsidTr="00B97912">
        <w:trPr>
          <w:trHeight w:val="315"/>
        </w:trPr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hledehausen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00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00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001</w:t>
            </w:r>
          </w:p>
        </w:tc>
      </w:tr>
      <w:tr w:rsidR="008C624F" w:rsidRPr="00CD6D15" w:rsidTr="00B97912">
        <w:trPr>
          <w:trHeight w:val="315"/>
        </w:trPr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. Tower</w:t>
            </w:r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4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001</w:t>
            </w:r>
          </w:p>
        </w:tc>
      </w:tr>
      <w:tr w:rsidR="008C624F" w:rsidRPr="00CD6D15" w:rsidTr="00B97912">
        <w:trPr>
          <w:trHeight w:val="315"/>
        </w:trPr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rus</w:t>
            </w:r>
            <w:proofErr w:type="spellEnd"/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001</w:t>
            </w:r>
          </w:p>
        </w:tc>
      </w:tr>
      <w:tr w:rsidR="008C624F" w:rsidRPr="00CD6D15" w:rsidTr="00B97912">
        <w:trPr>
          <w:trHeight w:val="315"/>
        </w:trPr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trup</w:t>
            </w:r>
            <w:proofErr w:type="spellEnd"/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8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</w:t>
            </w: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001</w:t>
            </w:r>
          </w:p>
        </w:tc>
      </w:tr>
      <w:tr w:rsidR="008C624F" w:rsidRPr="00CD6D15" w:rsidTr="00B97912">
        <w:trPr>
          <w:trHeight w:val="315"/>
        </w:trPr>
        <w:tc>
          <w:tcPr>
            <w:tcW w:w="1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llerbeck</w:t>
            </w:r>
            <w:proofErr w:type="spellEnd"/>
          </w:p>
        </w:tc>
        <w:tc>
          <w:tcPr>
            <w:tcW w:w="1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3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624F" w:rsidRPr="00CD6D15" w:rsidRDefault="008C624F" w:rsidP="00B97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6D1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4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24F" w:rsidRPr="00CD6D15" w:rsidRDefault="008C624F" w:rsidP="00B97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C624F" w:rsidRDefault="008C624F" w:rsidP="008C624F">
      <w:pPr>
        <w:suppressLineNumbers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  <w:r w:rsidRPr="00FB3100">
        <w:rPr>
          <w:rFonts w:cstheme="minorHAnsi"/>
          <w:sz w:val="24"/>
          <w:szCs w:val="24"/>
        </w:rPr>
        <w:lastRenderedPageBreak/>
        <w:t xml:space="preserve"> </w:t>
      </w:r>
      <w:r>
        <w:rPr>
          <w:rFonts w:cstheme="minorHAnsi"/>
          <w:noProof/>
          <w:sz w:val="24"/>
          <w:szCs w:val="24"/>
        </w:rPr>
        <w:drawing>
          <wp:inline distT="0" distB="0" distL="0" distR="0">
            <wp:extent cx="3873244" cy="82685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954" cy="8278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624F" w:rsidRPr="003818F8" w:rsidRDefault="008C624F" w:rsidP="008C624F">
      <w:pPr>
        <w:suppressLineNumbers/>
        <w:spacing w:line="480" w:lineRule="auto"/>
        <w:jc w:val="both"/>
        <w:rPr>
          <w:sz w:val="24"/>
        </w:rPr>
      </w:pPr>
      <w:r w:rsidRPr="003818F8">
        <w:rPr>
          <w:rFonts w:cstheme="minorHAnsi"/>
          <w:b/>
          <w:sz w:val="24"/>
        </w:rPr>
        <w:lastRenderedPageBreak/>
        <w:t xml:space="preserve">Figure S1 Neighbor-joining </w:t>
      </w:r>
      <w:r w:rsidRPr="003818F8">
        <w:rPr>
          <w:b/>
          <w:sz w:val="24"/>
        </w:rPr>
        <w:t xml:space="preserve">phylogenetic tree inferred from concatenated S, M and L </w:t>
      </w:r>
      <w:proofErr w:type="spellStart"/>
      <w:r w:rsidRPr="003818F8">
        <w:rPr>
          <w:b/>
          <w:sz w:val="24"/>
        </w:rPr>
        <w:t>Puumala</w:t>
      </w:r>
      <w:proofErr w:type="spellEnd"/>
      <w:r w:rsidRPr="003818F8">
        <w:rPr>
          <w:b/>
          <w:sz w:val="24"/>
        </w:rPr>
        <w:t xml:space="preserve"> virus (PUUV) sequences with strain </w:t>
      </w:r>
      <w:proofErr w:type="spellStart"/>
      <w:r w:rsidRPr="003818F8">
        <w:rPr>
          <w:b/>
          <w:sz w:val="24"/>
        </w:rPr>
        <w:t>Sotkamo</w:t>
      </w:r>
      <w:proofErr w:type="spellEnd"/>
      <w:r w:rsidRPr="003818F8">
        <w:rPr>
          <w:b/>
          <w:sz w:val="24"/>
        </w:rPr>
        <w:t xml:space="preserve"> as an </w:t>
      </w:r>
      <w:proofErr w:type="spellStart"/>
      <w:r w:rsidRPr="003818F8">
        <w:rPr>
          <w:b/>
          <w:sz w:val="24"/>
        </w:rPr>
        <w:t>outgroup</w:t>
      </w:r>
      <w:proofErr w:type="spellEnd"/>
      <w:r w:rsidRPr="003818F8">
        <w:rPr>
          <w:sz w:val="24"/>
        </w:rPr>
        <w:t>. Sequence names indicate the geographical origin of the sample (</w:t>
      </w:r>
      <w:proofErr w:type="spellStart"/>
      <w:r w:rsidRPr="003818F8">
        <w:rPr>
          <w:sz w:val="24"/>
        </w:rPr>
        <w:t>schle</w:t>
      </w:r>
      <w:proofErr w:type="spellEnd"/>
      <w:r w:rsidRPr="003818F8">
        <w:rPr>
          <w:sz w:val="24"/>
        </w:rPr>
        <w:t xml:space="preserve">, </w:t>
      </w:r>
      <w:proofErr w:type="spellStart"/>
      <w:r w:rsidRPr="003818F8">
        <w:rPr>
          <w:sz w:val="24"/>
        </w:rPr>
        <w:t>Schledehausen</w:t>
      </w:r>
      <w:proofErr w:type="spellEnd"/>
      <w:r w:rsidRPr="003818F8">
        <w:rPr>
          <w:sz w:val="24"/>
        </w:rPr>
        <w:t xml:space="preserve">; </w:t>
      </w:r>
      <w:proofErr w:type="spellStart"/>
      <w:r w:rsidRPr="003818F8">
        <w:rPr>
          <w:sz w:val="24"/>
        </w:rPr>
        <w:t>astrup</w:t>
      </w:r>
      <w:proofErr w:type="spellEnd"/>
      <w:r w:rsidRPr="003818F8">
        <w:rPr>
          <w:sz w:val="24"/>
        </w:rPr>
        <w:t xml:space="preserve">, </w:t>
      </w:r>
      <w:proofErr w:type="spellStart"/>
      <w:r w:rsidRPr="003818F8">
        <w:rPr>
          <w:sz w:val="24"/>
        </w:rPr>
        <w:t>Astrup</w:t>
      </w:r>
      <w:proofErr w:type="spellEnd"/>
      <w:r w:rsidRPr="003818F8">
        <w:rPr>
          <w:sz w:val="24"/>
        </w:rPr>
        <w:t xml:space="preserve">; </w:t>
      </w:r>
      <w:proofErr w:type="spellStart"/>
      <w:r w:rsidRPr="003818F8">
        <w:rPr>
          <w:sz w:val="24"/>
        </w:rPr>
        <w:t>eller</w:t>
      </w:r>
      <w:proofErr w:type="spellEnd"/>
      <w:r w:rsidRPr="003818F8">
        <w:rPr>
          <w:sz w:val="24"/>
        </w:rPr>
        <w:t xml:space="preserve">, </w:t>
      </w:r>
      <w:proofErr w:type="spellStart"/>
      <w:r w:rsidRPr="003818F8">
        <w:rPr>
          <w:sz w:val="24"/>
        </w:rPr>
        <w:t>Ellerbeck</w:t>
      </w:r>
      <w:proofErr w:type="spellEnd"/>
      <w:r w:rsidRPr="003818F8">
        <w:rPr>
          <w:sz w:val="24"/>
        </w:rPr>
        <w:t xml:space="preserve">; </w:t>
      </w:r>
      <w:proofErr w:type="spellStart"/>
      <w:r w:rsidRPr="003818F8">
        <w:rPr>
          <w:sz w:val="24"/>
        </w:rPr>
        <w:t>varus</w:t>
      </w:r>
      <w:proofErr w:type="spellEnd"/>
      <w:r w:rsidRPr="003818F8">
        <w:rPr>
          <w:sz w:val="24"/>
        </w:rPr>
        <w:t xml:space="preserve">, </w:t>
      </w:r>
      <w:proofErr w:type="spellStart"/>
      <w:r w:rsidRPr="003818F8">
        <w:rPr>
          <w:sz w:val="24"/>
        </w:rPr>
        <w:t>Bramsche</w:t>
      </w:r>
      <w:proofErr w:type="spellEnd"/>
      <w:r w:rsidRPr="003818F8">
        <w:rPr>
          <w:sz w:val="24"/>
        </w:rPr>
        <w:t xml:space="preserve"> </w:t>
      </w:r>
      <w:proofErr w:type="spellStart"/>
      <w:r w:rsidRPr="003818F8">
        <w:rPr>
          <w:sz w:val="24"/>
        </w:rPr>
        <w:t>Varus</w:t>
      </w:r>
      <w:proofErr w:type="spellEnd"/>
      <w:r w:rsidRPr="003818F8">
        <w:rPr>
          <w:sz w:val="24"/>
        </w:rPr>
        <w:t xml:space="preserve">; tower, </w:t>
      </w:r>
      <w:proofErr w:type="spellStart"/>
      <w:r w:rsidRPr="003818F8">
        <w:rPr>
          <w:sz w:val="24"/>
        </w:rPr>
        <w:t>Bramsche</w:t>
      </w:r>
      <w:proofErr w:type="spellEnd"/>
      <w:r w:rsidRPr="003818F8">
        <w:rPr>
          <w:sz w:val="24"/>
        </w:rPr>
        <w:t xml:space="preserve"> Tower), followed by two digits indicating the sampling year. Bootstrap values are given if they exceeded 50%.</w:t>
      </w:r>
    </w:p>
    <w:p w:rsidR="008C624F" w:rsidRDefault="008C624F" w:rsidP="008C624F">
      <w:pPr>
        <w:suppressLineNumbers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>
            <wp:extent cx="5858540" cy="42514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453" cy="4254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1097" w:rsidRDefault="008C624F" w:rsidP="00294F3F">
      <w:pPr>
        <w:suppressLineNumbers/>
        <w:spacing w:line="480" w:lineRule="auto"/>
        <w:jc w:val="both"/>
        <w:rPr>
          <w:rFonts w:cs="Calibri"/>
          <w:b/>
          <w:sz w:val="24"/>
          <w:szCs w:val="24"/>
        </w:rPr>
      </w:pPr>
      <w:r w:rsidRPr="00AF745E">
        <w:rPr>
          <w:rFonts w:cstheme="minorHAnsi"/>
          <w:b/>
          <w:sz w:val="24"/>
          <w:szCs w:val="24"/>
        </w:rPr>
        <w:t>Figure S</w:t>
      </w:r>
      <w:r>
        <w:rPr>
          <w:rFonts w:cstheme="minorHAnsi"/>
          <w:b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 </w:t>
      </w:r>
      <w:r w:rsidRPr="003818F8">
        <w:rPr>
          <w:b/>
          <w:sz w:val="24"/>
          <w:szCs w:val="24"/>
        </w:rPr>
        <w:t xml:space="preserve">Persistence of </w:t>
      </w:r>
      <w:proofErr w:type="spellStart"/>
      <w:r w:rsidRPr="003818F8">
        <w:rPr>
          <w:b/>
          <w:sz w:val="24"/>
          <w:szCs w:val="24"/>
        </w:rPr>
        <w:t>Puumala</w:t>
      </w:r>
      <w:proofErr w:type="spellEnd"/>
      <w:r w:rsidRPr="003818F8">
        <w:rPr>
          <w:b/>
          <w:sz w:val="24"/>
          <w:szCs w:val="24"/>
        </w:rPr>
        <w:t xml:space="preserve"> virus types in the </w:t>
      </w:r>
      <w:proofErr w:type="spellStart"/>
      <w:r w:rsidRPr="003818F8">
        <w:rPr>
          <w:b/>
          <w:sz w:val="24"/>
          <w:szCs w:val="24"/>
        </w:rPr>
        <w:t>Astrup</w:t>
      </w:r>
      <w:proofErr w:type="spellEnd"/>
      <w:r w:rsidRPr="003818F8">
        <w:rPr>
          <w:b/>
          <w:sz w:val="24"/>
          <w:szCs w:val="24"/>
        </w:rPr>
        <w:t xml:space="preserve"> vole population for each genome segment and for the three segments concatenated</w:t>
      </w:r>
      <w:r w:rsidRPr="00AA0D70">
        <w:rPr>
          <w:sz w:val="24"/>
          <w:szCs w:val="24"/>
        </w:rPr>
        <w:t xml:space="preserve">. The colors indicate different virus </w:t>
      </w:r>
      <w:r>
        <w:rPr>
          <w:sz w:val="24"/>
          <w:szCs w:val="24"/>
        </w:rPr>
        <w:t xml:space="preserve">sequence </w:t>
      </w:r>
      <w:r w:rsidRPr="00AA0D70">
        <w:rPr>
          <w:sz w:val="24"/>
          <w:szCs w:val="24"/>
        </w:rPr>
        <w:t xml:space="preserve">types, and the lines connect the same virus type in different years. Asterisks indicate virus types that present non-synonymous substitutions. </w:t>
      </w:r>
      <w:r w:rsidR="008450DC">
        <w:rPr>
          <w:rFonts w:cs="Calibri"/>
          <w:b/>
          <w:sz w:val="24"/>
          <w:szCs w:val="24"/>
        </w:rPr>
        <w:fldChar w:fldCharType="begin"/>
      </w:r>
      <w:r w:rsidR="0006666E">
        <w:rPr>
          <w:rFonts w:cs="Calibri"/>
          <w:b/>
          <w:sz w:val="24"/>
          <w:szCs w:val="24"/>
        </w:rPr>
        <w:instrText xml:space="preserve"> ADDIN </w:instrText>
      </w:r>
      <w:r w:rsidR="008450DC">
        <w:rPr>
          <w:rFonts w:cs="Calibri"/>
          <w:b/>
          <w:sz w:val="24"/>
          <w:szCs w:val="24"/>
        </w:rPr>
        <w:fldChar w:fldCharType="end"/>
      </w:r>
    </w:p>
    <w:sectPr w:rsidR="00961097" w:rsidSect="005E3E00">
      <w:headerReference w:type="default" r:id="rId11"/>
      <w:footerReference w:type="default" r:id="rId12"/>
      <w:pgSz w:w="12240" w:h="15840"/>
      <w:pgMar w:top="1440" w:right="1701" w:bottom="1418" w:left="1440" w:header="709" w:footer="709" w:gutter="0"/>
      <w:lnNumType w:countBy="1" w:restart="continuous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71C02C" w15:done="0"/>
  <w15:commentEx w15:paraId="1244D8FB" w15:done="0"/>
  <w15:commentEx w15:paraId="24F118E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2EC" w:rsidRDefault="006952EC" w:rsidP="00E31CB2">
      <w:pPr>
        <w:spacing w:after="0" w:line="240" w:lineRule="auto"/>
      </w:pPr>
      <w:r>
        <w:separator/>
      </w:r>
    </w:p>
  </w:endnote>
  <w:endnote w:type="continuationSeparator" w:id="0">
    <w:p w:rsidR="006952EC" w:rsidRDefault="006952EC" w:rsidP="00E31CB2">
      <w:pPr>
        <w:spacing w:after="0" w:line="240" w:lineRule="auto"/>
      </w:pPr>
      <w:r>
        <w:continuationSeparator/>
      </w:r>
    </w:p>
  </w:endnote>
  <w:endnote w:type="continuationNotice" w:id="1">
    <w:p w:rsidR="006952EC" w:rsidRDefault="006952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173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1DD0" w:rsidRDefault="006952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2AE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D91DD0" w:rsidRDefault="00D91D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2EC" w:rsidRDefault="006952EC" w:rsidP="00E31CB2">
      <w:pPr>
        <w:spacing w:after="0" w:line="240" w:lineRule="auto"/>
      </w:pPr>
      <w:r>
        <w:separator/>
      </w:r>
    </w:p>
  </w:footnote>
  <w:footnote w:type="continuationSeparator" w:id="0">
    <w:p w:rsidR="006952EC" w:rsidRDefault="006952EC" w:rsidP="00E31CB2">
      <w:pPr>
        <w:spacing w:after="0" w:line="240" w:lineRule="auto"/>
      </w:pPr>
      <w:r>
        <w:continuationSeparator/>
      </w:r>
    </w:p>
  </w:footnote>
  <w:footnote w:type="continuationNotice" w:id="1">
    <w:p w:rsidR="006952EC" w:rsidRDefault="006952E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1DD0" w:rsidRPr="00BA1BAA" w:rsidRDefault="00D91DD0" w:rsidP="00234D47">
    <w:pPr>
      <w:pStyle w:val="Header"/>
      <w:jc w:val="center"/>
    </w:pPr>
    <w:r w:rsidRPr="00BA1BAA">
      <w:t xml:space="preserve">Population dynamics of </w:t>
    </w:r>
    <w:proofErr w:type="spellStart"/>
    <w:r w:rsidRPr="00BA1BAA">
      <w:t>Puumala</w:t>
    </w:r>
    <w:proofErr w:type="spellEnd"/>
    <w:r w:rsidRPr="00BA1BAA">
      <w:t xml:space="preserve"> virus and its hos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70C10"/>
    <w:multiLevelType w:val="hybridMultilevel"/>
    <w:tmpl w:val="DEA29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161DF1"/>
    <w:multiLevelType w:val="hybridMultilevel"/>
    <w:tmpl w:val="BD5E36C6"/>
    <w:lvl w:ilvl="0" w:tplc="AD3A32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E354F9"/>
    <w:multiLevelType w:val="hybridMultilevel"/>
    <w:tmpl w:val="BD5E36C6"/>
    <w:lvl w:ilvl="0" w:tplc="AD3A32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EF1B1C"/>
    <w:multiLevelType w:val="hybridMultilevel"/>
    <w:tmpl w:val="87485C70"/>
    <w:lvl w:ilvl="0" w:tplc="AD3A327A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>
    <w:nsid w:val="5BAB66AB"/>
    <w:multiLevelType w:val="hybridMultilevel"/>
    <w:tmpl w:val="0F84AD5C"/>
    <w:lvl w:ilvl="0" w:tplc="AD3A327A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>
    <w:nsid w:val="627153FA"/>
    <w:multiLevelType w:val="hybridMultilevel"/>
    <w:tmpl w:val="B5481894"/>
    <w:lvl w:ilvl="0" w:tplc="AD3A32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D15793"/>
    <w:multiLevelType w:val="hybridMultilevel"/>
    <w:tmpl w:val="F1723770"/>
    <w:lvl w:ilvl="0" w:tplc="051206F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6A700B"/>
    <w:multiLevelType w:val="hybridMultilevel"/>
    <w:tmpl w:val="145C92D4"/>
    <w:lvl w:ilvl="0" w:tplc="BC12B82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5572C7"/>
    <w:multiLevelType w:val="hybridMultilevel"/>
    <w:tmpl w:val="1BA4D1B8"/>
    <w:lvl w:ilvl="0" w:tplc="AD3A327A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9">
    <w:nsid w:val="7A6258F8"/>
    <w:multiLevelType w:val="hybridMultilevel"/>
    <w:tmpl w:val="B1B29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8"/>
  </w:num>
  <w:num w:numId="6">
    <w:abstractNumId w:val="4"/>
  </w:num>
  <w:num w:numId="7">
    <w:abstractNumId w:val="9"/>
  </w:num>
  <w:num w:numId="8">
    <w:abstractNumId w:val="0"/>
  </w:num>
  <w:num w:numId="9">
    <w:abstractNumId w:val="6"/>
  </w:num>
  <w:num w:numId="10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essa Weber de Melo">
    <w15:presenceInfo w15:providerId="Windows Live" w15:userId="bbea17fde57122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it-CH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CH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vol Appl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623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e2eaz027vf000efpz852spidd9zxszvwe9a&quot;&gt;EndNote_Library&lt;record-ids&gt;&lt;item&gt;9&lt;/item&gt;&lt;item&gt;10&lt;/item&gt;&lt;item&gt;13&lt;/item&gt;&lt;item&gt;17&lt;/item&gt;&lt;item&gt;20&lt;/item&gt;&lt;item&gt;21&lt;/item&gt;&lt;item&gt;22&lt;/item&gt;&lt;item&gt;23&lt;/item&gt;&lt;item&gt;25&lt;/item&gt;&lt;item&gt;30&lt;/item&gt;&lt;item&gt;32&lt;/item&gt;&lt;item&gt;33&lt;/item&gt;&lt;item&gt;34&lt;/item&gt;&lt;item&gt;38&lt;/item&gt;&lt;item&gt;40&lt;/item&gt;&lt;item&gt;41&lt;/item&gt;&lt;item&gt;42&lt;/item&gt;&lt;item&gt;56&lt;/item&gt;&lt;item&gt;58&lt;/item&gt;&lt;item&gt;61&lt;/item&gt;&lt;item&gt;71&lt;/item&gt;&lt;item&gt;80&lt;/item&gt;&lt;item&gt;83&lt;/item&gt;&lt;item&gt;87&lt;/item&gt;&lt;item&gt;96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7&lt;/item&gt;&lt;item&gt;119&lt;/item&gt;&lt;item&gt;122&lt;/item&gt;&lt;item&gt;132&lt;/item&gt;&lt;item&gt;138&lt;/item&gt;&lt;item&gt;139&lt;/item&gt;&lt;item&gt;141&lt;/item&gt;&lt;item&gt;142&lt;/item&gt;&lt;item&gt;146&lt;/item&gt;&lt;item&gt;147&lt;/item&gt;&lt;item&gt;149&lt;/item&gt;&lt;item&gt;150&lt;/item&gt;&lt;item&gt;152&lt;/item&gt;&lt;item&gt;153&lt;/item&gt;&lt;item&gt;154&lt;/item&gt;&lt;item&gt;163&lt;/item&gt;&lt;item&gt;164&lt;/item&gt;&lt;item&gt;165&lt;/item&gt;&lt;item&gt;166&lt;/item&gt;&lt;item&gt;167&lt;/item&gt;&lt;item&gt;168&lt;/item&gt;&lt;item&gt;169&lt;/item&gt;&lt;item&gt;170&lt;/item&gt;&lt;item&gt;173&lt;/item&gt;&lt;item&gt;175&lt;/item&gt;&lt;item&gt;176&lt;/item&gt;&lt;item&gt;178&lt;/item&gt;&lt;item&gt;179&lt;/item&gt;&lt;item&gt;180&lt;/item&gt;&lt;item&gt;182&lt;/item&gt;&lt;item&gt;183&lt;/item&gt;&lt;item&gt;184&lt;/item&gt;&lt;item&gt;189&lt;/item&gt;&lt;item&gt;190&lt;/item&gt;&lt;item&gt;191&lt;/item&gt;&lt;item&gt;202&lt;/item&gt;&lt;item&gt;217&lt;/item&gt;&lt;/record-ids&gt;&lt;/item&gt;&lt;/Libraries&gt;"/>
  </w:docVars>
  <w:rsids>
    <w:rsidRoot w:val="00E31CB2"/>
    <w:rsid w:val="000004EE"/>
    <w:rsid w:val="0000269E"/>
    <w:rsid w:val="000028B9"/>
    <w:rsid w:val="000043B5"/>
    <w:rsid w:val="00005BBC"/>
    <w:rsid w:val="000066FB"/>
    <w:rsid w:val="00010327"/>
    <w:rsid w:val="000105CA"/>
    <w:rsid w:val="00010CE1"/>
    <w:rsid w:val="00011C65"/>
    <w:rsid w:val="00011D52"/>
    <w:rsid w:val="00013262"/>
    <w:rsid w:val="0001365E"/>
    <w:rsid w:val="00015688"/>
    <w:rsid w:val="00015A59"/>
    <w:rsid w:val="00016223"/>
    <w:rsid w:val="00016475"/>
    <w:rsid w:val="000169D7"/>
    <w:rsid w:val="00016EB8"/>
    <w:rsid w:val="0002014C"/>
    <w:rsid w:val="00020154"/>
    <w:rsid w:val="00020639"/>
    <w:rsid w:val="00021C5D"/>
    <w:rsid w:val="00021DCB"/>
    <w:rsid w:val="00025177"/>
    <w:rsid w:val="00025598"/>
    <w:rsid w:val="00026275"/>
    <w:rsid w:val="00027256"/>
    <w:rsid w:val="0002738F"/>
    <w:rsid w:val="00027E6A"/>
    <w:rsid w:val="000309C8"/>
    <w:rsid w:val="00031002"/>
    <w:rsid w:val="00032679"/>
    <w:rsid w:val="00033100"/>
    <w:rsid w:val="00034A25"/>
    <w:rsid w:val="00035602"/>
    <w:rsid w:val="00037AEA"/>
    <w:rsid w:val="00040C4B"/>
    <w:rsid w:val="000419A9"/>
    <w:rsid w:val="000432D2"/>
    <w:rsid w:val="00045F7B"/>
    <w:rsid w:val="00046212"/>
    <w:rsid w:val="00050DD9"/>
    <w:rsid w:val="00050E25"/>
    <w:rsid w:val="00053004"/>
    <w:rsid w:val="0005452B"/>
    <w:rsid w:val="000554E3"/>
    <w:rsid w:val="0005607A"/>
    <w:rsid w:val="00056484"/>
    <w:rsid w:val="000601D9"/>
    <w:rsid w:val="0006154B"/>
    <w:rsid w:val="00061588"/>
    <w:rsid w:val="00062A8B"/>
    <w:rsid w:val="00062B4B"/>
    <w:rsid w:val="00063B2F"/>
    <w:rsid w:val="0006666C"/>
    <w:rsid w:val="0006666E"/>
    <w:rsid w:val="00067F19"/>
    <w:rsid w:val="00071B4A"/>
    <w:rsid w:val="0007234B"/>
    <w:rsid w:val="00073764"/>
    <w:rsid w:val="000737D3"/>
    <w:rsid w:val="000739FF"/>
    <w:rsid w:val="00073AA1"/>
    <w:rsid w:val="0007427B"/>
    <w:rsid w:val="00075102"/>
    <w:rsid w:val="00075492"/>
    <w:rsid w:val="000759E0"/>
    <w:rsid w:val="00075DE4"/>
    <w:rsid w:val="000769ED"/>
    <w:rsid w:val="00076DC2"/>
    <w:rsid w:val="00077FC6"/>
    <w:rsid w:val="00081181"/>
    <w:rsid w:val="000821F1"/>
    <w:rsid w:val="00082CE2"/>
    <w:rsid w:val="000831FA"/>
    <w:rsid w:val="000848F9"/>
    <w:rsid w:val="00091A98"/>
    <w:rsid w:val="0009208E"/>
    <w:rsid w:val="000920DB"/>
    <w:rsid w:val="0009220B"/>
    <w:rsid w:val="00092ECB"/>
    <w:rsid w:val="00095383"/>
    <w:rsid w:val="000967A9"/>
    <w:rsid w:val="000A20A7"/>
    <w:rsid w:val="000A2675"/>
    <w:rsid w:val="000A3AC1"/>
    <w:rsid w:val="000A3AF6"/>
    <w:rsid w:val="000A461A"/>
    <w:rsid w:val="000A6539"/>
    <w:rsid w:val="000A72EF"/>
    <w:rsid w:val="000B0339"/>
    <w:rsid w:val="000B1B87"/>
    <w:rsid w:val="000B31DF"/>
    <w:rsid w:val="000B4280"/>
    <w:rsid w:val="000B523B"/>
    <w:rsid w:val="000B6A69"/>
    <w:rsid w:val="000B713F"/>
    <w:rsid w:val="000B777A"/>
    <w:rsid w:val="000C1F4E"/>
    <w:rsid w:val="000C2F22"/>
    <w:rsid w:val="000C3CDF"/>
    <w:rsid w:val="000C455B"/>
    <w:rsid w:val="000C61F6"/>
    <w:rsid w:val="000D1DE0"/>
    <w:rsid w:val="000D32C4"/>
    <w:rsid w:val="000D36A9"/>
    <w:rsid w:val="000D39C2"/>
    <w:rsid w:val="000D3D80"/>
    <w:rsid w:val="000D75B4"/>
    <w:rsid w:val="000D7CA5"/>
    <w:rsid w:val="000E15EE"/>
    <w:rsid w:val="000E21D5"/>
    <w:rsid w:val="000E2AD5"/>
    <w:rsid w:val="000E324D"/>
    <w:rsid w:val="000E3DEE"/>
    <w:rsid w:val="000E6C58"/>
    <w:rsid w:val="000E6F99"/>
    <w:rsid w:val="000E791A"/>
    <w:rsid w:val="000F042E"/>
    <w:rsid w:val="000F092B"/>
    <w:rsid w:val="000F0B41"/>
    <w:rsid w:val="000F0DE4"/>
    <w:rsid w:val="000F2E6F"/>
    <w:rsid w:val="000F4279"/>
    <w:rsid w:val="000F74A5"/>
    <w:rsid w:val="000F786A"/>
    <w:rsid w:val="001000D7"/>
    <w:rsid w:val="00100FCB"/>
    <w:rsid w:val="00102674"/>
    <w:rsid w:val="001031C4"/>
    <w:rsid w:val="001038DB"/>
    <w:rsid w:val="00104A7A"/>
    <w:rsid w:val="00104AE1"/>
    <w:rsid w:val="001072AB"/>
    <w:rsid w:val="00110FD2"/>
    <w:rsid w:val="001145E1"/>
    <w:rsid w:val="00116296"/>
    <w:rsid w:val="0011660E"/>
    <w:rsid w:val="001170B3"/>
    <w:rsid w:val="001172BB"/>
    <w:rsid w:val="00120348"/>
    <w:rsid w:val="001258F5"/>
    <w:rsid w:val="001274C6"/>
    <w:rsid w:val="00127810"/>
    <w:rsid w:val="00131F20"/>
    <w:rsid w:val="00131FFE"/>
    <w:rsid w:val="001326C6"/>
    <w:rsid w:val="001341FE"/>
    <w:rsid w:val="00135230"/>
    <w:rsid w:val="00135BE7"/>
    <w:rsid w:val="0013665F"/>
    <w:rsid w:val="0014101E"/>
    <w:rsid w:val="00141A37"/>
    <w:rsid w:val="00141F08"/>
    <w:rsid w:val="00146463"/>
    <w:rsid w:val="001466E5"/>
    <w:rsid w:val="00146D30"/>
    <w:rsid w:val="00150228"/>
    <w:rsid w:val="00151021"/>
    <w:rsid w:val="00151E97"/>
    <w:rsid w:val="00151FCF"/>
    <w:rsid w:val="00152364"/>
    <w:rsid w:val="00152D5A"/>
    <w:rsid w:val="0015414C"/>
    <w:rsid w:val="00155EA7"/>
    <w:rsid w:val="0015778F"/>
    <w:rsid w:val="00157F9A"/>
    <w:rsid w:val="0016345C"/>
    <w:rsid w:val="00163B8F"/>
    <w:rsid w:val="001653AA"/>
    <w:rsid w:val="00165BE9"/>
    <w:rsid w:val="00170C42"/>
    <w:rsid w:val="001716E4"/>
    <w:rsid w:val="00172EE8"/>
    <w:rsid w:val="001747DA"/>
    <w:rsid w:val="00176221"/>
    <w:rsid w:val="0017776B"/>
    <w:rsid w:val="0018039D"/>
    <w:rsid w:val="00180660"/>
    <w:rsid w:val="00181518"/>
    <w:rsid w:val="0018237A"/>
    <w:rsid w:val="00183813"/>
    <w:rsid w:val="00185A16"/>
    <w:rsid w:val="0018692B"/>
    <w:rsid w:val="00186D9B"/>
    <w:rsid w:val="00190D67"/>
    <w:rsid w:val="00192306"/>
    <w:rsid w:val="00195A2F"/>
    <w:rsid w:val="001A14D3"/>
    <w:rsid w:val="001A1B0A"/>
    <w:rsid w:val="001A20F0"/>
    <w:rsid w:val="001A274B"/>
    <w:rsid w:val="001A303B"/>
    <w:rsid w:val="001A32E5"/>
    <w:rsid w:val="001A3CA5"/>
    <w:rsid w:val="001A4FA2"/>
    <w:rsid w:val="001A659B"/>
    <w:rsid w:val="001A6B5A"/>
    <w:rsid w:val="001B1907"/>
    <w:rsid w:val="001B33D5"/>
    <w:rsid w:val="001B3449"/>
    <w:rsid w:val="001B3C04"/>
    <w:rsid w:val="001B4D75"/>
    <w:rsid w:val="001B4E01"/>
    <w:rsid w:val="001B6698"/>
    <w:rsid w:val="001B6C14"/>
    <w:rsid w:val="001C147F"/>
    <w:rsid w:val="001C4162"/>
    <w:rsid w:val="001C486A"/>
    <w:rsid w:val="001C4B5B"/>
    <w:rsid w:val="001C59A0"/>
    <w:rsid w:val="001D00C4"/>
    <w:rsid w:val="001D10A5"/>
    <w:rsid w:val="001D10DB"/>
    <w:rsid w:val="001D1846"/>
    <w:rsid w:val="001D1AF2"/>
    <w:rsid w:val="001D2E32"/>
    <w:rsid w:val="001D2E39"/>
    <w:rsid w:val="001D6A6A"/>
    <w:rsid w:val="001D7C01"/>
    <w:rsid w:val="001E05CE"/>
    <w:rsid w:val="001E06B2"/>
    <w:rsid w:val="001E49EC"/>
    <w:rsid w:val="001E62E0"/>
    <w:rsid w:val="001E672C"/>
    <w:rsid w:val="001E73DE"/>
    <w:rsid w:val="001F3383"/>
    <w:rsid w:val="001F3527"/>
    <w:rsid w:val="001F4D23"/>
    <w:rsid w:val="001F560E"/>
    <w:rsid w:val="001F5ED0"/>
    <w:rsid w:val="001F642F"/>
    <w:rsid w:val="001F6918"/>
    <w:rsid w:val="00201A36"/>
    <w:rsid w:val="00201FE8"/>
    <w:rsid w:val="0020207B"/>
    <w:rsid w:val="00202803"/>
    <w:rsid w:val="00202E44"/>
    <w:rsid w:val="0020381E"/>
    <w:rsid w:val="00203CE7"/>
    <w:rsid w:val="00204728"/>
    <w:rsid w:val="00205A7F"/>
    <w:rsid w:val="00210615"/>
    <w:rsid w:val="00212992"/>
    <w:rsid w:val="00214564"/>
    <w:rsid w:val="0021477D"/>
    <w:rsid w:val="002150AA"/>
    <w:rsid w:val="0021516C"/>
    <w:rsid w:val="00215D85"/>
    <w:rsid w:val="0021636A"/>
    <w:rsid w:val="0021787B"/>
    <w:rsid w:val="00217FEC"/>
    <w:rsid w:val="00220BB2"/>
    <w:rsid w:val="002215F7"/>
    <w:rsid w:val="00222BD8"/>
    <w:rsid w:val="00223988"/>
    <w:rsid w:val="00223FA4"/>
    <w:rsid w:val="0022600C"/>
    <w:rsid w:val="002265A0"/>
    <w:rsid w:val="002314E6"/>
    <w:rsid w:val="002330B4"/>
    <w:rsid w:val="002338B7"/>
    <w:rsid w:val="00233B7D"/>
    <w:rsid w:val="00234843"/>
    <w:rsid w:val="00234D47"/>
    <w:rsid w:val="00234F4F"/>
    <w:rsid w:val="00236688"/>
    <w:rsid w:val="002374BD"/>
    <w:rsid w:val="002377C5"/>
    <w:rsid w:val="0023796D"/>
    <w:rsid w:val="00240C6D"/>
    <w:rsid w:val="00241177"/>
    <w:rsid w:val="00242333"/>
    <w:rsid w:val="00243CB7"/>
    <w:rsid w:val="00244BA6"/>
    <w:rsid w:val="0024506A"/>
    <w:rsid w:val="00245B78"/>
    <w:rsid w:val="00250BA2"/>
    <w:rsid w:val="00251889"/>
    <w:rsid w:val="002536E5"/>
    <w:rsid w:val="0025618B"/>
    <w:rsid w:val="00256703"/>
    <w:rsid w:val="002612CF"/>
    <w:rsid w:val="0026154F"/>
    <w:rsid w:val="00261F7F"/>
    <w:rsid w:val="002624BC"/>
    <w:rsid w:val="00262EB1"/>
    <w:rsid w:val="00264AA0"/>
    <w:rsid w:val="002653C9"/>
    <w:rsid w:val="00266359"/>
    <w:rsid w:val="00266835"/>
    <w:rsid w:val="00270362"/>
    <w:rsid w:val="0027262E"/>
    <w:rsid w:val="00272D4E"/>
    <w:rsid w:val="002736B5"/>
    <w:rsid w:val="00274596"/>
    <w:rsid w:val="00275714"/>
    <w:rsid w:val="00275A12"/>
    <w:rsid w:val="00276BCD"/>
    <w:rsid w:val="00277F7D"/>
    <w:rsid w:val="0028048F"/>
    <w:rsid w:val="002804F2"/>
    <w:rsid w:val="00282C74"/>
    <w:rsid w:val="0028416F"/>
    <w:rsid w:val="0028422B"/>
    <w:rsid w:val="00284D08"/>
    <w:rsid w:val="002850D3"/>
    <w:rsid w:val="0028743E"/>
    <w:rsid w:val="00290C0F"/>
    <w:rsid w:val="00292024"/>
    <w:rsid w:val="00292E7F"/>
    <w:rsid w:val="00294F3F"/>
    <w:rsid w:val="002A0A1B"/>
    <w:rsid w:val="002A27A9"/>
    <w:rsid w:val="002A38C1"/>
    <w:rsid w:val="002A3D46"/>
    <w:rsid w:val="002A5D48"/>
    <w:rsid w:val="002A64DA"/>
    <w:rsid w:val="002A752A"/>
    <w:rsid w:val="002B1D2A"/>
    <w:rsid w:val="002B2EBD"/>
    <w:rsid w:val="002B315C"/>
    <w:rsid w:val="002B34B5"/>
    <w:rsid w:val="002B42E9"/>
    <w:rsid w:val="002B658A"/>
    <w:rsid w:val="002B681A"/>
    <w:rsid w:val="002B7B46"/>
    <w:rsid w:val="002C0C4C"/>
    <w:rsid w:val="002C0F06"/>
    <w:rsid w:val="002C2900"/>
    <w:rsid w:val="002C3557"/>
    <w:rsid w:val="002C4B8C"/>
    <w:rsid w:val="002C5EF1"/>
    <w:rsid w:val="002D1E91"/>
    <w:rsid w:val="002D3E9E"/>
    <w:rsid w:val="002D56D1"/>
    <w:rsid w:val="002D5B5B"/>
    <w:rsid w:val="002D5F67"/>
    <w:rsid w:val="002E04F9"/>
    <w:rsid w:val="002E099C"/>
    <w:rsid w:val="002E0A5C"/>
    <w:rsid w:val="002E150B"/>
    <w:rsid w:val="002E20D4"/>
    <w:rsid w:val="002E26C2"/>
    <w:rsid w:val="002E4AD0"/>
    <w:rsid w:val="002E4F39"/>
    <w:rsid w:val="002E690F"/>
    <w:rsid w:val="002E7868"/>
    <w:rsid w:val="002E7A9D"/>
    <w:rsid w:val="002F06A8"/>
    <w:rsid w:val="002F12EC"/>
    <w:rsid w:val="002F32FA"/>
    <w:rsid w:val="002F3A14"/>
    <w:rsid w:val="002F3D6A"/>
    <w:rsid w:val="002F5F78"/>
    <w:rsid w:val="002F6D6E"/>
    <w:rsid w:val="002F6DBA"/>
    <w:rsid w:val="002F70A4"/>
    <w:rsid w:val="002F713B"/>
    <w:rsid w:val="003017BD"/>
    <w:rsid w:val="003022AC"/>
    <w:rsid w:val="003044A1"/>
    <w:rsid w:val="00304A22"/>
    <w:rsid w:val="00306B58"/>
    <w:rsid w:val="00306BC5"/>
    <w:rsid w:val="0031042B"/>
    <w:rsid w:val="0031047F"/>
    <w:rsid w:val="003111F1"/>
    <w:rsid w:val="003114B6"/>
    <w:rsid w:val="003122F4"/>
    <w:rsid w:val="003131EF"/>
    <w:rsid w:val="0031455F"/>
    <w:rsid w:val="003149E2"/>
    <w:rsid w:val="00314AA4"/>
    <w:rsid w:val="00317DAE"/>
    <w:rsid w:val="0032084C"/>
    <w:rsid w:val="003213B7"/>
    <w:rsid w:val="003245B1"/>
    <w:rsid w:val="00325213"/>
    <w:rsid w:val="003254E5"/>
    <w:rsid w:val="00326C77"/>
    <w:rsid w:val="00327435"/>
    <w:rsid w:val="0033051F"/>
    <w:rsid w:val="00331301"/>
    <w:rsid w:val="00331C80"/>
    <w:rsid w:val="0033438C"/>
    <w:rsid w:val="0033483E"/>
    <w:rsid w:val="00335585"/>
    <w:rsid w:val="00336B86"/>
    <w:rsid w:val="00337637"/>
    <w:rsid w:val="00340104"/>
    <w:rsid w:val="003402FC"/>
    <w:rsid w:val="00340D41"/>
    <w:rsid w:val="00340F00"/>
    <w:rsid w:val="00341390"/>
    <w:rsid w:val="00343D30"/>
    <w:rsid w:val="00344F49"/>
    <w:rsid w:val="003458AF"/>
    <w:rsid w:val="00346018"/>
    <w:rsid w:val="00346069"/>
    <w:rsid w:val="003477C4"/>
    <w:rsid w:val="0035113A"/>
    <w:rsid w:val="00351937"/>
    <w:rsid w:val="0035210A"/>
    <w:rsid w:val="00353396"/>
    <w:rsid w:val="00354DBC"/>
    <w:rsid w:val="003569AD"/>
    <w:rsid w:val="00357688"/>
    <w:rsid w:val="00357709"/>
    <w:rsid w:val="00360FCC"/>
    <w:rsid w:val="00363512"/>
    <w:rsid w:val="00363DDE"/>
    <w:rsid w:val="003646ED"/>
    <w:rsid w:val="00365A8D"/>
    <w:rsid w:val="00366538"/>
    <w:rsid w:val="003674B7"/>
    <w:rsid w:val="00367678"/>
    <w:rsid w:val="0037142E"/>
    <w:rsid w:val="00371F76"/>
    <w:rsid w:val="003723DE"/>
    <w:rsid w:val="00372F1B"/>
    <w:rsid w:val="00374501"/>
    <w:rsid w:val="00374A5C"/>
    <w:rsid w:val="00374EE9"/>
    <w:rsid w:val="003752DB"/>
    <w:rsid w:val="00375606"/>
    <w:rsid w:val="003759E5"/>
    <w:rsid w:val="0038098A"/>
    <w:rsid w:val="00380D53"/>
    <w:rsid w:val="0038231D"/>
    <w:rsid w:val="00383565"/>
    <w:rsid w:val="0038598E"/>
    <w:rsid w:val="00386E5F"/>
    <w:rsid w:val="00391F37"/>
    <w:rsid w:val="00392524"/>
    <w:rsid w:val="003937C8"/>
    <w:rsid w:val="00393F2F"/>
    <w:rsid w:val="00394214"/>
    <w:rsid w:val="00396991"/>
    <w:rsid w:val="00396AA8"/>
    <w:rsid w:val="00396C4A"/>
    <w:rsid w:val="003A60FC"/>
    <w:rsid w:val="003B21F0"/>
    <w:rsid w:val="003B2E95"/>
    <w:rsid w:val="003B2EAE"/>
    <w:rsid w:val="003B39DC"/>
    <w:rsid w:val="003B4C71"/>
    <w:rsid w:val="003B6C2B"/>
    <w:rsid w:val="003C0168"/>
    <w:rsid w:val="003C1736"/>
    <w:rsid w:val="003C64E8"/>
    <w:rsid w:val="003C6D64"/>
    <w:rsid w:val="003D0895"/>
    <w:rsid w:val="003D3132"/>
    <w:rsid w:val="003D4070"/>
    <w:rsid w:val="003D4BEA"/>
    <w:rsid w:val="003D5117"/>
    <w:rsid w:val="003D61A1"/>
    <w:rsid w:val="003D7DE1"/>
    <w:rsid w:val="003E3280"/>
    <w:rsid w:val="003E3812"/>
    <w:rsid w:val="003E4449"/>
    <w:rsid w:val="003E60F4"/>
    <w:rsid w:val="003E6B0D"/>
    <w:rsid w:val="003E7DDA"/>
    <w:rsid w:val="003F2550"/>
    <w:rsid w:val="003F29B2"/>
    <w:rsid w:val="003F47B9"/>
    <w:rsid w:val="003F4B85"/>
    <w:rsid w:val="003F51C6"/>
    <w:rsid w:val="003F5916"/>
    <w:rsid w:val="00400888"/>
    <w:rsid w:val="004017CA"/>
    <w:rsid w:val="00401D94"/>
    <w:rsid w:val="00402337"/>
    <w:rsid w:val="004024CC"/>
    <w:rsid w:val="004037C6"/>
    <w:rsid w:val="00404E68"/>
    <w:rsid w:val="00405828"/>
    <w:rsid w:val="00405888"/>
    <w:rsid w:val="0041052B"/>
    <w:rsid w:val="00412A1A"/>
    <w:rsid w:val="00416B1A"/>
    <w:rsid w:val="00417420"/>
    <w:rsid w:val="004201EC"/>
    <w:rsid w:val="0042058A"/>
    <w:rsid w:val="00421F39"/>
    <w:rsid w:val="0042297C"/>
    <w:rsid w:val="00424ED1"/>
    <w:rsid w:val="004303E8"/>
    <w:rsid w:val="00430FCB"/>
    <w:rsid w:val="00432B97"/>
    <w:rsid w:val="00433235"/>
    <w:rsid w:val="00433B91"/>
    <w:rsid w:val="00433C99"/>
    <w:rsid w:val="00434F01"/>
    <w:rsid w:val="00435954"/>
    <w:rsid w:val="0043671D"/>
    <w:rsid w:val="0043758C"/>
    <w:rsid w:val="0044118F"/>
    <w:rsid w:val="00443CE0"/>
    <w:rsid w:val="004448F7"/>
    <w:rsid w:val="00445763"/>
    <w:rsid w:val="004469FF"/>
    <w:rsid w:val="004471C5"/>
    <w:rsid w:val="00451952"/>
    <w:rsid w:val="00452C14"/>
    <w:rsid w:val="004531F3"/>
    <w:rsid w:val="00454883"/>
    <w:rsid w:val="0045500A"/>
    <w:rsid w:val="00457224"/>
    <w:rsid w:val="00461573"/>
    <w:rsid w:val="004620AF"/>
    <w:rsid w:val="00462879"/>
    <w:rsid w:val="00463DB9"/>
    <w:rsid w:val="004648B6"/>
    <w:rsid w:val="00467F67"/>
    <w:rsid w:val="004707CD"/>
    <w:rsid w:val="00470C31"/>
    <w:rsid w:val="00470FD9"/>
    <w:rsid w:val="0047233F"/>
    <w:rsid w:val="00472416"/>
    <w:rsid w:val="00472BAC"/>
    <w:rsid w:val="00473EDB"/>
    <w:rsid w:val="004745EE"/>
    <w:rsid w:val="004751B9"/>
    <w:rsid w:val="00475476"/>
    <w:rsid w:val="00476147"/>
    <w:rsid w:val="004776F2"/>
    <w:rsid w:val="00480A02"/>
    <w:rsid w:val="0048104A"/>
    <w:rsid w:val="004810D0"/>
    <w:rsid w:val="004827AB"/>
    <w:rsid w:val="00482BF3"/>
    <w:rsid w:val="00482FB7"/>
    <w:rsid w:val="00484260"/>
    <w:rsid w:val="00484B96"/>
    <w:rsid w:val="00485122"/>
    <w:rsid w:val="00485642"/>
    <w:rsid w:val="00486E0B"/>
    <w:rsid w:val="0049652D"/>
    <w:rsid w:val="0049674B"/>
    <w:rsid w:val="004A0214"/>
    <w:rsid w:val="004A0471"/>
    <w:rsid w:val="004A13EB"/>
    <w:rsid w:val="004A253D"/>
    <w:rsid w:val="004A2591"/>
    <w:rsid w:val="004A4D74"/>
    <w:rsid w:val="004A53AB"/>
    <w:rsid w:val="004B13B8"/>
    <w:rsid w:val="004B3098"/>
    <w:rsid w:val="004B3514"/>
    <w:rsid w:val="004B4457"/>
    <w:rsid w:val="004B5A28"/>
    <w:rsid w:val="004B7C13"/>
    <w:rsid w:val="004C12E2"/>
    <w:rsid w:val="004C22D1"/>
    <w:rsid w:val="004C25BD"/>
    <w:rsid w:val="004C2B1F"/>
    <w:rsid w:val="004C2DBE"/>
    <w:rsid w:val="004C4021"/>
    <w:rsid w:val="004C47C2"/>
    <w:rsid w:val="004C517C"/>
    <w:rsid w:val="004C7C61"/>
    <w:rsid w:val="004D2180"/>
    <w:rsid w:val="004D23E7"/>
    <w:rsid w:val="004D4435"/>
    <w:rsid w:val="004D5103"/>
    <w:rsid w:val="004D6049"/>
    <w:rsid w:val="004E43E0"/>
    <w:rsid w:val="004E4D24"/>
    <w:rsid w:val="004E4E88"/>
    <w:rsid w:val="004E5457"/>
    <w:rsid w:val="004E6481"/>
    <w:rsid w:val="004E74C6"/>
    <w:rsid w:val="004E7E73"/>
    <w:rsid w:val="004F0ED5"/>
    <w:rsid w:val="004F14BA"/>
    <w:rsid w:val="004F1A3D"/>
    <w:rsid w:val="004F321B"/>
    <w:rsid w:val="004F4578"/>
    <w:rsid w:val="004F4EB5"/>
    <w:rsid w:val="004F57BD"/>
    <w:rsid w:val="004F682D"/>
    <w:rsid w:val="004F6E4D"/>
    <w:rsid w:val="00502855"/>
    <w:rsid w:val="0050384D"/>
    <w:rsid w:val="00504A39"/>
    <w:rsid w:val="00506236"/>
    <w:rsid w:val="00506C28"/>
    <w:rsid w:val="0050701B"/>
    <w:rsid w:val="00510C33"/>
    <w:rsid w:val="0051196A"/>
    <w:rsid w:val="00511C9D"/>
    <w:rsid w:val="00512AAE"/>
    <w:rsid w:val="0051374D"/>
    <w:rsid w:val="0052202B"/>
    <w:rsid w:val="005236A4"/>
    <w:rsid w:val="00523750"/>
    <w:rsid w:val="005245C7"/>
    <w:rsid w:val="00524A66"/>
    <w:rsid w:val="005252CD"/>
    <w:rsid w:val="0052622D"/>
    <w:rsid w:val="00527B1B"/>
    <w:rsid w:val="0053283A"/>
    <w:rsid w:val="005336A9"/>
    <w:rsid w:val="00534A16"/>
    <w:rsid w:val="00535CDD"/>
    <w:rsid w:val="005362B0"/>
    <w:rsid w:val="00537A4C"/>
    <w:rsid w:val="005413A9"/>
    <w:rsid w:val="005423C7"/>
    <w:rsid w:val="005425F5"/>
    <w:rsid w:val="00542720"/>
    <w:rsid w:val="0054401F"/>
    <w:rsid w:val="00544106"/>
    <w:rsid w:val="005443A9"/>
    <w:rsid w:val="00544810"/>
    <w:rsid w:val="00544EA2"/>
    <w:rsid w:val="005450E1"/>
    <w:rsid w:val="00545898"/>
    <w:rsid w:val="00546977"/>
    <w:rsid w:val="00547B7A"/>
    <w:rsid w:val="00547F39"/>
    <w:rsid w:val="00551FDB"/>
    <w:rsid w:val="00553053"/>
    <w:rsid w:val="005552B7"/>
    <w:rsid w:val="00555D9F"/>
    <w:rsid w:val="00556DB8"/>
    <w:rsid w:val="005578DB"/>
    <w:rsid w:val="00557D67"/>
    <w:rsid w:val="00560CDD"/>
    <w:rsid w:val="00560E62"/>
    <w:rsid w:val="00560EFC"/>
    <w:rsid w:val="005611F8"/>
    <w:rsid w:val="00562E57"/>
    <w:rsid w:val="00564BD0"/>
    <w:rsid w:val="0056552F"/>
    <w:rsid w:val="005660BD"/>
    <w:rsid w:val="005662E3"/>
    <w:rsid w:val="00567C43"/>
    <w:rsid w:val="00567DE7"/>
    <w:rsid w:val="00570E51"/>
    <w:rsid w:val="00570EAF"/>
    <w:rsid w:val="00572544"/>
    <w:rsid w:val="00574BB1"/>
    <w:rsid w:val="00575FE9"/>
    <w:rsid w:val="005764CF"/>
    <w:rsid w:val="00580E49"/>
    <w:rsid w:val="005821E5"/>
    <w:rsid w:val="005824E6"/>
    <w:rsid w:val="00582A53"/>
    <w:rsid w:val="00583FDE"/>
    <w:rsid w:val="00584317"/>
    <w:rsid w:val="005856BD"/>
    <w:rsid w:val="0058695A"/>
    <w:rsid w:val="0058752C"/>
    <w:rsid w:val="00590270"/>
    <w:rsid w:val="00591FAF"/>
    <w:rsid w:val="005930D4"/>
    <w:rsid w:val="00593445"/>
    <w:rsid w:val="005941F5"/>
    <w:rsid w:val="0059767D"/>
    <w:rsid w:val="005A1EF4"/>
    <w:rsid w:val="005A2199"/>
    <w:rsid w:val="005A27DC"/>
    <w:rsid w:val="005A3738"/>
    <w:rsid w:val="005A43E6"/>
    <w:rsid w:val="005A60FB"/>
    <w:rsid w:val="005A76EA"/>
    <w:rsid w:val="005A7807"/>
    <w:rsid w:val="005A7CF3"/>
    <w:rsid w:val="005B20A6"/>
    <w:rsid w:val="005B2D87"/>
    <w:rsid w:val="005B48E1"/>
    <w:rsid w:val="005B504F"/>
    <w:rsid w:val="005B50EB"/>
    <w:rsid w:val="005B6DB3"/>
    <w:rsid w:val="005B7780"/>
    <w:rsid w:val="005C1AAF"/>
    <w:rsid w:val="005C1AF6"/>
    <w:rsid w:val="005C39CB"/>
    <w:rsid w:val="005C50A0"/>
    <w:rsid w:val="005C741B"/>
    <w:rsid w:val="005C78DC"/>
    <w:rsid w:val="005D2019"/>
    <w:rsid w:val="005D31C1"/>
    <w:rsid w:val="005D410A"/>
    <w:rsid w:val="005D5B4D"/>
    <w:rsid w:val="005D5C80"/>
    <w:rsid w:val="005D6DC0"/>
    <w:rsid w:val="005E04D6"/>
    <w:rsid w:val="005E0A28"/>
    <w:rsid w:val="005E0CA9"/>
    <w:rsid w:val="005E1487"/>
    <w:rsid w:val="005E161E"/>
    <w:rsid w:val="005E1E67"/>
    <w:rsid w:val="005E3E00"/>
    <w:rsid w:val="005E3F07"/>
    <w:rsid w:val="005E4532"/>
    <w:rsid w:val="005E4C87"/>
    <w:rsid w:val="005E78BB"/>
    <w:rsid w:val="005F167B"/>
    <w:rsid w:val="005F1CB5"/>
    <w:rsid w:val="005F27AD"/>
    <w:rsid w:val="005F31CB"/>
    <w:rsid w:val="005F44C4"/>
    <w:rsid w:val="005F6C08"/>
    <w:rsid w:val="005F6E72"/>
    <w:rsid w:val="005F7691"/>
    <w:rsid w:val="005F7F95"/>
    <w:rsid w:val="006004C6"/>
    <w:rsid w:val="00600F6C"/>
    <w:rsid w:val="0060351C"/>
    <w:rsid w:val="006038FA"/>
    <w:rsid w:val="00603A0B"/>
    <w:rsid w:val="00603A2D"/>
    <w:rsid w:val="006044D9"/>
    <w:rsid w:val="00604AB4"/>
    <w:rsid w:val="00604B48"/>
    <w:rsid w:val="00610BEE"/>
    <w:rsid w:val="006121A1"/>
    <w:rsid w:val="00614AF8"/>
    <w:rsid w:val="00615EC0"/>
    <w:rsid w:val="00616C74"/>
    <w:rsid w:val="006208CE"/>
    <w:rsid w:val="00622E17"/>
    <w:rsid w:val="006234BE"/>
    <w:rsid w:val="006241EF"/>
    <w:rsid w:val="006249E7"/>
    <w:rsid w:val="00626060"/>
    <w:rsid w:val="00626CE7"/>
    <w:rsid w:val="00630684"/>
    <w:rsid w:val="00631A55"/>
    <w:rsid w:val="00634FCC"/>
    <w:rsid w:val="00636165"/>
    <w:rsid w:val="00642890"/>
    <w:rsid w:val="006469C8"/>
    <w:rsid w:val="006515D1"/>
    <w:rsid w:val="00653F62"/>
    <w:rsid w:val="00654F92"/>
    <w:rsid w:val="006562D6"/>
    <w:rsid w:val="0065790E"/>
    <w:rsid w:val="00657C52"/>
    <w:rsid w:val="00657FFC"/>
    <w:rsid w:val="0066140E"/>
    <w:rsid w:val="00661FF0"/>
    <w:rsid w:val="00663360"/>
    <w:rsid w:val="00664068"/>
    <w:rsid w:val="006655AF"/>
    <w:rsid w:val="00665E9D"/>
    <w:rsid w:val="00671F10"/>
    <w:rsid w:val="0067349E"/>
    <w:rsid w:val="00673DF3"/>
    <w:rsid w:val="0067430D"/>
    <w:rsid w:val="00674826"/>
    <w:rsid w:val="006766CD"/>
    <w:rsid w:val="00676A77"/>
    <w:rsid w:val="00677498"/>
    <w:rsid w:val="00682DD5"/>
    <w:rsid w:val="00682E04"/>
    <w:rsid w:val="006840E0"/>
    <w:rsid w:val="00685373"/>
    <w:rsid w:val="00686377"/>
    <w:rsid w:val="006865FC"/>
    <w:rsid w:val="006866E3"/>
    <w:rsid w:val="006866E6"/>
    <w:rsid w:val="00687F13"/>
    <w:rsid w:val="00690AAE"/>
    <w:rsid w:val="00690E14"/>
    <w:rsid w:val="00690FCE"/>
    <w:rsid w:val="006951F9"/>
    <w:rsid w:val="006952EC"/>
    <w:rsid w:val="00695424"/>
    <w:rsid w:val="00695A89"/>
    <w:rsid w:val="006966D3"/>
    <w:rsid w:val="006A0BEE"/>
    <w:rsid w:val="006A18A3"/>
    <w:rsid w:val="006A365E"/>
    <w:rsid w:val="006A38F3"/>
    <w:rsid w:val="006A3CE6"/>
    <w:rsid w:val="006A3E4A"/>
    <w:rsid w:val="006A4367"/>
    <w:rsid w:val="006A4B96"/>
    <w:rsid w:val="006A4E95"/>
    <w:rsid w:val="006A5488"/>
    <w:rsid w:val="006A55C8"/>
    <w:rsid w:val="006A59F8"/>
    <w:rsid w:val="006A65E0"/>
    <w:rsid w:val="006A7DD7"/>
    <w:rsid w:val="006B162C"/>
    <w:rsid w:val="006B1FAA"/>
    <w:rsid w:val="006B214A"/>
    <w:rsid w:val="006B2E13"/>
    <w:rsid w:val="006B30F7"/>
    <w:rsid w:val="006B3285"/>
    <w:rsid w:val="006B49A6"/>
    <w:rsid w:val="006B6C12"/>
    <w:rsid w:val="006B70C2"/>
    <w:rsid w:val="006B7642"/>
    <w:rsid w:val="006C4E36"/>
    <w:rsid w:val="006C5FBD"/>
    <w:rsid w:val="006C60BD"/>
    <w:rsid w:val="006D030D"/>
    <w:rsid w:val="006D0650"/>
    <w:rsid w:val="006D10D2"/>
    <w:rsid w:val="006D1FCD"/>
    <w:rsid w:val="006D2943"/>
    <w:rsid w:val="006D2E6C"/>
    <w:rsid w:val="006D5315"/>
    <w:rsid w:val="006D56DA"/>
    <w:rsid w:val="006D574B"/>
    <w:rsid w:val="006D5A8B"/>
    <w:rsid w:val="006D5F3C"/>
    <w:rsid w:val="006D6291"/>
    <w:rsid w:val="006D7CEE"/>
    <w:rsid w:val="006D7D73"/>
    <w:rsid w:val="006E2B41"/>
    <w:rsid w:val="006E32E7"/>
    <w:rsid w:val="006E4AD5"/>
    <w:rsid w:val="006E6EAB"/>
    <w:rsid w:val="006E7375"/>
    <w:rsid w:val="006E7772"/>
    <w:rsid w:val="006F23E5"/>
    <w:rsid w:val="006F27BD"/>
    <w:rsid w:val="006F27EB"/>
    <w:rsid w:val="006F28D7"/>
    <w:rsid w:val="006F37A1"/>
    <w:rsid w:val="006F4684"/>
    <w:rsid w:val="006F4E25"/>
    <w:rsid w:val="006F6070"/>
    <w:rsid w:val="006F71FC"/>
    <w:rsid w:val="00700395"/>
    <w:rsid w:val="0070230F"/>
    <w:rsid w:val="00703017"/>
    <w:rsid w:val="0070367E"/>
    <w:rsid w:val="00703A41"/>
    <w:rsid w:val="00703E3B"/>
    <w:rsid w:val="00703FBC"/>
    <w:rsid w:val="00704978"/>
    <w:rsid w:val="007054E8"/>
    <w:rsid w:val="00710428"/>
    <w:rsid w:val="00712293"/>
    <w:rsid w:val="0071231D"/>
    <w:rsid w:val="007125DE"/>
    <w:rsid w:val="007151DB"/>
    <w:rsid w:val="00715D08"/>
    <w:rsid w:val="00717861"/>
    <w:rsid w:val="00721BA4"/>
    <w:rsid w:val="007225F6"/>
    <w:rsid w:val="007250FA"/>
    <w:rsid w:val="007259CA"/>
    <w:rsid w:val="0072689D"/>
    <w:rsid w:val="0073066D"/>
    <w:rsid w:val="00730C5F"/>
    <w:rsid w:val="00731F35"/>
    <w:rsid w:val="007333A5"/>
    <w:rsid w:val="00733A8C"/>
    <w:rsid w:val="00733ABE"/>
    <w:rsid w:val="00734D2A"/>
    <w:rsid w:val="00735748"/>
    <w:rsid w:val="0073598F"/>
    <w:rsid w:val="00735C5A"/>
    <w:rsid w:val="00735C9A"/>
    <w:rsid w:val="00735D7D"/>
    <w:rsid w:val="007369FD"/>
    <w:rsid w:val="00736C03"/>
    <w:rsid w:val="0073733D"/>
    <w:rsid w:val="00737B5D"/>
    <w:rsid w:val="00741458"/>
    <w:rsid w:val="0074389E"/>
    <w:rsid w:val="00743A15"/>
    <w:rsid w:val="00744409"/>
    <w:rsid w:val="00744683"/>
    <w:rsid w:val="00745CF4"/>
    <w:rsid w:val="0074644C"/>
    <w:rsid w:val="0074704C"/>
    <w:rsid w:val="007474A1"/>
    <w:rsid w:val="00750EC5"/>
    <w:rsid w:val="00754184"/>
    <w:rsid w:val="00755B3D"/>
    <w:rsid w:val="007560ED"/>
    <w:rsid w:val="00756DEC"/>
    <w:rsid w:val="00756F72"/>
    <w:rsid w:val="0076070D"/>
    <w:rsid w:val="00760804"/>
    <w:rsid w:val="00760FF3"/>
    <w:rsid w:val="00763D8F"/>
    <w:rsid w:val="007646FE"/>
    <w:rsid w:val="007648BC"/>
    <w:rsid w:val="007661C1"/>
    <w:rsid w:val="00767339"/>
    <w:rsid w:val="00770B43"/>
    <w:rsid w:val="0077198E"/>
    <w:rsid w:val="00772F95"/>
    <w:rsid w:val="00775142"/>
    <w:rsid w:val="00775A7B"/>
    <w:rsid w:val="00775C79"/>
    <w:rsid w:val="0077636A"/>
    <w:rsid w:val="007808D9"/>
    <w:rsid w:val="00781DFA"/>
    <w:rsid w:val="00782684"/>
    <w:rsid w:val="0078273E"/>
    <w:rsid w:val="00783353"/>
    <w:rsid w:val="007839D6"/>
    <w:rsid w:val="00783FB4"/>
    <w:rsid w:val="0078472B"/>
    <w:rsid w:val="00784BA3"/>
    <w:rsid w:val="00785C3F"/>
    <w:rsid w:val="00786872"/>
    <w:rsid w:val="00787CC8"/>
    <w:rsid w:val="00790658"/>
    <w:rsid w:val="007906C5"/>
    <w:rsid w:val="00791A5B"/>
    <w:rsid w:val="00791AB0"/>
    <w:rsid w:val="00794223"/>
    <w:rsid w:val="00794C94"/>
    <w:rsid w:val="0079595A"/>
    <w:rsid w:val="00795994"/>
    <w:rsid w:val="00795B3B"/>
    <w:rsid w:val="00795BFC"/>
    <w:rsid w:val="00796178"/>
    <w:rsid w:val="00796653"/>
    <w:rsid w:val="007A0ADF"/>
    <w:rsid w:val="007A3DE7"/>
    <w:rsid w:val="007A41FB"/>
    <w:rsid w:val="007A427E"/>
    <w:rsid w:val="007A5465"/>
    <w:rsid w:val="007A5EC7"/>
    <w:rsid w:val="007A66F2"/>
    <w:rsid w:val="007A753D"/>
    <w:rsid w:val="007A758C"/>
    <w:rsid w:val="007B058C"/>
    <w:rsid w:val="007B10CC"/>
    <w:rsid w:val="007B4FF7"/>
    <w:rsid w:val="007B7CAA"/>
    <w:rsid w:val="007B7F80"/>
    <w:rsid w:val="007C00A9"/>
    <w:rsid w:val="007C01C6"/>
    <w:rsid w:val="007C1B2A"/>
    <w:rsid w:val="007C2AB9"/>
    <w:rsid w:val="007C2F83"/>
    <w:rsid w:val="007C3A6D"/>
    <w:rsid w:val="007C452B"/>
    <w:rsid w:val="007C5A84"/>
    <w:rsid w:val="007C63C9"/>
    <w:rsid w:val="007C7AFF"/>
    <w:rsid w:val="007D043A"/>
    <w:rsid w:val="007D0D15"/>
    <w:rsid w:val="007D2DEF"/>
    <w:rsid w:val="007D3F2B"/>
    <w:rsid w:val="007D407D"/>
    <w:rsid w:val="007D4558"/>
    <w:rsid w:val="007D6756"/>
    <w:rsid w:val="007D7CD5"/>
    <w:rsid w:val="007E0B00"/>
    <w:rsid w:val="007E12F7"/>
    <w:rsid w:val="007E2F37"/>
    <w:rsid w:val="007E3918"/>
    <w:rsid w:val="007E6487"/>
    <w:rsid w:val="007E7077"/>
    <w:rsid w:val="007E76CF"/>
    <w:rsid w:val="007E7E76"/>
    <w:rsid w:val="007F08B1"/>
    <w:rsid w:val="007F1A7F"/>
    <w:rsid w:val="007F283E"/>
    <w:rsid w:val="007F2995"/>
    <w:rsid w:val="007F35A5"/>
    <w:rsid w:val="007F3627"/>
    <w:rsid w:val="007F46DB"/>
    <w:rsid w:val="007F487D"/>
    <w:rsid w:val="007F4DC4"/>
    <w:rsid w:val="007F6A87"/>
    <w:rsid w:val="007F7017"/>
    <w:rsid w:val="007F7F74"/>
    <w:rsid w:val="008022F3"/>
    <w:rsid w:val="008127BB"/>
    <w:rsid w:val="00812A0B"/>
    <w:rsid w:val="00812CD3"/>
    <w:rsid w:val="00813498"/>
    <w:rsid w:val="0081508A"/>
    <w:rsid w:val="00816AD3"/>
    <w:rsid w:val="00816B3E"/>
    <w:rsid w:val="00816D98"/>
    <w:rsid w:val="00820645"/>
    <w:rsid w:val="00820F89"/>
    <w:rsid w:val="00821173"/>
    <w:rsid w:val="00822363"/>
    <w:rsid w:val="0082242C"/>
    <w:rsid w:val="00822517"/>
    <w:rsid w:val="0082335C"/>
    <w:rsid w:val="00823E61"/>
    <w:rsid w:val="00823F3E"/>
    <w:rsid w:val="00826674"/>
    <w:rsid w:val="00826882"/>
    <w:rsid w:val="008279AC"/>
    <w:rsid w:val="00827C3F"/>
    <w:rsid w:val="00830AA0"/>
    <w:rsid w:val="00830E8E"/>
    <w:rsid w:val="00831F87"/>
    <w:rsid w:val="00832F43"/>
    <w:rsid w:val="00833332"/>
    <w:rsid w:val="00833983"/>
    <w:rsid w:val="0083432F"/>
    <w:rsid w:val="00834386"/>
    <w:rsid w:val="00836B16"/>
    <w:rsid w:val="00837388"/>
    <w:rsid w:val="00842602"/>
    <w:rsid w:val="00842734"/>
    <w:rsid w:val="008450DC"/>
    <w:rsid w:val="0084515C"/>
    <w:rsid w:val="008472E8"/>
    <w:rsid w:val="008475DC"/>
    <w:rsid w:val="008527F6"/>
    <w:rsid w:val="0085388B"/>
    <w:rsid w:val="00853B98"/>
    <w:rsid w:val="0085581C"/>
    <w:rsid w:val="00856B56"/>
    <w:rsid w:val="008572A9"/>
    <w:rsid w:val="008572C2"/>
    <w:rsid w:val="00857797"/>
    <w:rsid w:val="00857DD8"/>
    <w:rsid w:val="008608EC"/>
    <w:rsid w:val="00860998"/>
    <w:rsid w:val="00860EA7"/>
    <w:rsid w:val="0086206B"/>
    <w:rsid w:val="00862AEA"/>
    <w:rsid w:val="00864F2F"/>
    <w:rsid w:val="00865E51"/>
    <w:rsid w:val="00866A4E"/>
    <w:rsid w:val="00870F47"/>
    <w:rsid w:val="00871FF3"/>
    <w:rsid w:val="0087354B"/>
    <w:rsid w:val="00873FD6"/>
    <w:rsid w:val="008741A7"/>
    <w:rsid w:val="00875192"/>
    <w:rsid w:val="008753FA"/>
    <w:rsid w:val="008755A7"/>
    <w:rsid w:val="00875C06"/>
    <w:rsid w:val="00876F71"/>
    <w:rsid w:val="008779B0"/>
    <w:rsid w:val="00880AAC"/>
    <w:rsid w:val="00883884"/>
    <w:rsid w:val="0088417F"/>
    <w:rsid w:val="00884926"/>
    <w:rsid w:val="008849F7"/>
    <w:rsid w:val="00885A89"/>
    <w:rsid w:val="00886DB2"/>
    <w:rsid w:val="00887C6E"/>
    <w:rsid w:val="00887CAD"/>
    <w:rsid w:val="008910A4"/>
    <w:rsid w:val="008922D0"/>
    <w:rsid w:val="00893307"/>
    <w:rsid w:val="008934CE"/>
    <w:rsid w:val="008941C0"/>
    <w:rsid w:val="008964FD"/>
    <w:rsid w:val="00896509"/>
    <w:rsid w:val="0089675A"/>
    <w:rsid w:val="00897637"/>
    <w:rsid w:val="008A01C3"/>
    <w:rsid w:val="008A31ED"/>
    <w:rsid w:val="008A3709"/>
    <w:rsid w:val="008A3FA9"/>
    <w:rsid w:val="008A561E"/>
    <w:rsid w:val="008A615A"/>
    <w:rsid w:val="008A61EB"/>
    <w:rsid w:val="008A65A6"/>
    <w:rsid w:val="008A65B2"/>
    <w:rsid w:val="008A6652"/>
    <w:rsid w:val="008A66BA"/>
    <w:rsid w:val="008B098D"/>
    <w:rsid w:val="008B0FDE"/>
    <w:rsid w:val="008B22A6"/>
    <w:rsid w:val="008B50F7"/>
    <w:rsid w:val="008B60A0"/>
    <w:rsid w:val="008B6283"/>
    <w:rsid w:val="008C00A0"/>
    <w:rsid w:val="008C00E6"/>
    <w:rsid w:val="008C1C95"/>
    <w:rsid w:val="008C3041"/>
    <w:rsid w:val="008C3A85"/>
    <w:rsid w:val="008C4450"/>
    <w:rsid w:val="008C5FBF"/>
    <w:rsid w:val="008C624F"/>
    <w:rsid w:val="008C67F4"/>
    <w:rsid w:val="008C6A79"/>
    <w:rsid w:val="008C76EE"/>
    <w:rsid w:val="008C782A"/>
    <w:rsid w:val="008D0A0E"/>
    <w:rsid w:val="008D22FE"/>
    <w:rsid w:val="008D2504"/>
    <w:rsid w:val="008D27EB"/>
    <w:rsid w:val="008D2D0F"/>
    <w:rsid w:val="008D3038"/>
    <w:rsid w:val="008D3246"/>
    <w:rsid w:val="008D5931"/>
    <w:rsid w:val="008D6AD8"/>
    <w:rsid w:val="008D6EA2"/>
    <w:rsid w:val="008D6F3E"/>
    <w:rsid w:val="008E1A62"/>
    <w:rsid w:val="008E21FF"/>
    <w:rsid w:val="008E2535"/>
    <w:rsid w:val="008E2B36"/>
    <w:rsid w:val="008E4816"/>
    <w:rsid w:val="008F05B7"/>
    <w:rsid w:val="008F05F8"/>
    <w:rsid w:val="008F08CD"/>
    <w:rsid w:val="008F0CBC"/>
    <w:rsid w:val="008F1CC0"/>
    <w:rsid w:val="008F2424"/>
    <w:rsid w:val="008F29C3"/>
    <w:rsid w:val="008F506E"/>
    <w:rsid w:val="008F6FEE"/>
    <w:rsid w:val="008F7823"/>
    <w:rsid w:val="00901285"/>
    <w:rsid w:val="009048A9"/>
    <w:rsid w:val="00907368"/>
    <w:rsid w:val="009078DD"/>
    <w:rsid w:val="0091131D"/>
    <w:rsid w:val="00913157"/>
    <w:rsid w:val="00915ED0"/>
    <w:rsid w:val="0091709C"/>
    <w:rsid w:val="00917700"/>
    <w:rsid w:val="00917A45"/>
    <w:rsid w:val="00920182"/>
    <w:rsid w:val="0092552E"/>
    <w:rsid w:val="00927AEE"/>
    <w:rsid w:val="00930B94"/>
    <w:rsid w:val="00931D40"/>
    <w:rsid w:val="00932854"/>
    <w:rsid w:val="00934AE8"/>
    <w:rsid w:val="00937BAB"/>
    <w:rsid w:val="00937C81"/>
    <w:rsid w:val="009417D0"/>
    <w:rsid w:val="00941D9B"/>
    <w:rsid w:val="009429BD"/>
    <w:rsid w:val="009444AE"/>
    <w:rsid w:val="00945DA6"/>
    <w:rsid w:val="00945FCC"/>
    <w:rsid w:val="009460E5"/>
    <w:rsid w:val="009472EA"/>
    <w:rsid w:val="00950815"/>
    <w:rsid w:val="009513B9"/>
    <w:rsid w:val="00954629"/>
    <w:rsid w:val="00955A0A"/>
    <w:rsid w:val="009572CE"/>
    <w:rsid w:val="00957A91"/>
    <w:rsid w:val="00960DB2"/>
    <w:rsid w:val="00961097"/>
    <w:rsid w:val="00962716"/>
    <w:rsid w:val="009630F2"/>
    <w:rsid w:val="009646FC"/>
    <w:rsid w:val="0096478B"/>
    <w:rsid w:val="00964D0E"/>
    <w:rsid w:val="009662F4"/>
    <w:rsid w:val="00967068"/>
    <w:rsid w:val="009710DB"/>
    <w:rsid w:val="00971479"/>
    <w:rsid w:val="0097164C"/>
    <w:rsid w:val="00972073"/>
    <w:rsid w:val="009726B4"/>
    <w:rsid w:val="0097332F"/>
    <w:rsid w:val="00973A81"/>
    <w:rsid w:val="00974098"/>
    <w:rsid w:val="00976396"/>
    <w:rsid w:val="00980B8B"/>
    <w:rsid w:val="009834E6"/>
    <w:rsid w:val="00983ABE"/>
    <w:rsid w:val="00984C27"/>
    <w:rsid w:val="00986107"/>
    <w:rsid w:val="00986192"/>
    <w:rsid w:val="00987163"/>
    <w:rsid w:val="00987838"/>
    <w:rsid w:val="00990600"/>
    <w:rsid w:val="0099243A"/>
    <w:rsid w:val="00992441"/>
    <w:rsid w:val="009944D6"/>
    <w:rsid w:val="009954A3"/>
    <w:rsid w:val="00995DEE"/>
    <w:rsid w:val="00996E3B"/>
    <w:rsid w:val="00997DA9"/>
    <w:rsid w:val="009A0558"/>
    <w:rsid w:val="009A157D"/>
    <w:rsid w:val="009A33DA"/>
    <w:rsid w:val="009A5ACF"/>
    <w:rsid w:val="009A6A1E"/>
    <w:rsid w:val="009A772C"/>
    <w:rsid w:val="009B5A2C"/>
    <w:rsid w:val="009B5DFA"/>
    <w:rsid w:val="009C1966"/>
    <w:rsid w:val="009C2E6A"/>
    <w:rsid w:val="009C5D1F"/>
    <w:rsid w:val="009C705F"/>
    <w:rsid w:val="009C769C"/>
    <w:rsid w:val="009C7EEE"/>
    <w:rsid w:val="009D0689"/>
    <w:rsid w:val="009D1318"/>
    <w:rsid w:val="009D1843"/>
    <w:rsid w:val="009D1CA9"/>
    <w:rsid w:val="009D200A"/>
    <w:rsid w:val="009D399C"/>
    <w:rsid w:val="009D4F2D"/>
    <w:rsid w:val="009D5B57"/>
    <w:rsid w:val="009D6A9F"/>
    <w:rsid w:val="009D6FD4"/>
    <w:rsid w:val="009D7DDB"/>
    <w:rsid w:val="009E0D80"/>
    <w:rsid w:val="009E0DF6"/>
    <w:rsid w:val="009E19C1"/>
    <w:rsid w:val="009E2B05"/>
    <w:rsid w:val="009E2D14"/>
    <w:rsid w:val="009E31AA"/>
    <w:rsid w:val="009E3CA7"/>
    <w:rsid w:val="009E4483"/>
    <w:rsid w:val="009E504F"/>
    <w:rsid w:val="009E6121"/>
    <w:rsid w:val="009F07CD"/>
    <w:rsid w:val="009F1D5F"/>
    <w:rsid w:val="009F21CE"/>
    <w:rsid w:val="009F3B42"/>
    <w:rsid w:val="009F5F74"/>
    <w:rsid w:val="00A009AA"/>
    <w:rsid w:val="00A01262"/>
    <w:rsid w:val="00A014FA"/>
    <w:rsid w:val="00A01956"/>
    <w:rsid w:val="00A02055"/>
    <w:rsid w:val="00A02542"/>
    <w:rsid w:val="00A033AF"/>
    <w:rsid w:val="00A046A7"/>
    <w:rsid w:val="00A04CBD"/>
    <w:rsid w:val="00A056BE"/>
    <w:rsid w:val="00A065F5"/>
    <w:rsid w:val="00A07AC6"/>
    <w:rsid w:val="00A07F1E"/>
    <w:rsid w:val="00A126C4"/>
    <w:rsid w:val="00A12F84"/>
    <w:rsid w:val="00A133D5"/>
    <w:rsid w:val="00A136D6"/>
    <w:rsid w:val="00A14B0A"/>
    <w:rsid w:val="00A14FAE"/>
    <w:rsid w:val="00A153F4"/>
    <w:rsid w:val="00A15A58"/>
    <w:rsid w:val="00A15BEB"/>
    <w:rsid w:val="00A20285"/>
    <w:rsid w:val="00A20A87"/>
    <w:rsid w:val="00A22B2B"/>
    <w:rsid w:val="00A240E9"/>
    <w:rsid w:val="00A252C5"/>
    <w:rsid w:val="00A25ABE"/>
    <w:rsid w:val="00A2738B"/>
    <w:rsid w:val="00A303B4"/>
    <w:rsid w:val="00A305F1"/>
    <w:rsid w:val="00A32092"/>
    <w:rsid w:val="00A32821"/>
    <w:rsid w:val="00A34480"/>
    <w:rsid w:val="00A34F2A"/>
    <w:rsid w:val="00A35FD0"/>
    <w:rsid w:val="00A36B46"/>
    <w:rsid w:val="00A413D0"/>
    <w:rsid w:val="00A42144"/>
    <w:rsid w:val="00A435DC"/>
    <w:rsid w:val="00A4366E"/>
    <w:rsid w:val="00A437DE"/>
    <w:rsid w:val="00A44295"/>
    <w:rsid w:val="00A46BCD"/>
    <w:rsid w:val="00A47455"/>
    <w:rsid w:val="00A50E65"/>
    <w:rsid w:val="00A511C3"/>
    <w:rsid w:val="00A51B9A"/>
    <w:rsid w:val="00A54C57"/>
    <w:rsid w:val="00A55166"/>
    <w:rsid w:val="00A60626"/>
    <w:rsid w:val="00A611EA"/>
    <w:rsid w:val="00A61A04"/>
    <w:rsid w:val="00A620A5"/>
    <w:rsid w:val="00A63606"/>
    <w:rsid w:val="00A63626"/>
    <w:rsid w:val="00A65855"/>
    <w:rsid w:val="00A65A24"/>
    <w:rsid w:val="00A6652B"/>
    <w:rsid w:val="00A70415"/>
    <w:rsid w:val="00A71029"/>
    <w:rsid w:val="00A711C0"/>
    <w:rsid w:val="00A7122C"/>
    <w:rsid w:val="00A73003"/>
    <w:rsid w:val="00A7362F"/>
    <w:rsid w:val="00A777F5"/>
    <w:rsid w:val="00A7797A"/>
    <w:rsid w:val="00A77C8F"/>
    <w:rsid w:val="00A82502"/>
    <w:rsid w:val="00A857DE"/>
    <w:rsid w:val="00A8619E"/>
    <w:rsid w:val="00A90BC1"/>
    <w:rsid w:val="00A92735"/>
    <w:rsid w:val="00A93615"/>
    <w:rsid w:val="00A9626F"/>
    <w:rsid w:val="00A967AB"/>
    <w:rsid w:val="00A96FD1"/>
    <w:rsid w:val="00A973F8"/>
    <w:rsid w:val="00AA03DF"/>
    <w:rsid w:val="00AA0659"/>
    <w:rsid w:val="00AA0D70"/>
    <w:rsid w:val="00AA2F71"/>
    <w:rsid w:val="00AA4092"/>
    <w:rsid w:val="00AA422B"/>
    <w:rsid w:val="00AA5604"/>
    <w:rsid w:val="00AA700A"/>
    <w:rsid w:val="00AB143F"/>
    <w:rsid w:val="00AB1488"/>
    <w:rsid w:val="00AB1754"/>
    <w:rsid w:val="00AB254F"/>
    <w:rsid w:val="00AB4A46"/>
    <w:rsid w:val="00AB56EE"/>
    <w:rsid w:val="00AB6837"/>
    <w:rsid w:val="00AB6E72"/>
    <w:rsid w:val="00AB6FEC"/>
    <w:rsid w:val="00AC17FE"/>
    <w:rsid w:val="00AC21D7"/>
    <w:rsid w:val="00AC351D"/>
    <w:rsid w:val="00AC353C"/>
    <w:rsid w:val="00AC5092"/>
    <w:rsid w:val="00AC72A9"/>
    <w:rsid w:val="00AD1041"/>
    <w:rsid w:val="00AD2AE8"/>
    <w:rsid w:val="00AD37F0"/>
    <w:rsid w:val="00AD4186"/>
    <w:rsid w:val="00AE1CFC"/>
    <w:rsid w:val="00AE1EE2"/>
    <w:rsid w:val="00AE3C64"/>
    <w:rsid w:val="00AE574A"/>
    <w:rsid w:val="00AE6577"/>
    <w:rsid w:val="00AF208A"/>
    <w:rsid w:val="00AF2463"/>
    <w:rsid w:val="00AF4FF6"/>
    <w:rsid w:val="00AF568C"/>
    <w:rsid w:val="00AF60C2"/>
    <w:rsid w:val="00AF64CC"/>
    <w:rsid w:val="00AF6572"/>
    <w:rsid w:val="00AF745E"/>
    <w:rsid w:val="00AF7D46"/>
    <w:rsid w:val="00B008FA"/>
    <w:rsid w:val="00B017DE"/>
    <w:rsid w:val="00B01B63"/>
    <w:rsid w:val="00B02405"/>
    <w:rsid w:val="00B03619"/>
    <w:rsid w:val="00B03758"/>
    <w:rsid w:val="00B04E62"/>
    <w:rsid w:val="00B04FFB"/>
    <w:rsid w:val="00B0725A"/>
    <w:rsid w:val="00B075C4"/>
    <w:rsid w:val="00B10FB7"/>
    <w:rsid w:val="00B11DD3"/>
    <w:rsid w:val="00B11F33"/>
    <w:rsid w:val="00B12BE7"/>
    <w:rsid w:val="00B13369"/>
    <w:rsid w:val="00B13622"/>
    <w:rsid w:val="00B13B80"/>
    <w:rsid w:val="00B14102"/>
    <w:rsid w:val="00B16DB2"/>
    <w:rsid w:val="00B178E6"/>
    <w:rsid w:val="00B217F8"/>
    <w:rsid w:val="00B23A4C"/>
    <w:rsid w:val="00B25D15"/>
    <w:rsid w:val="00B27C30"/>
    <w:rsid w:val="00B30808"/>
    <w:rsid w:val="00B308DC"/>
    <w:rsid w:val="00B324C7"/>
    <w:rsid w:val="00B33774"/>
    <w:rsid w:val="00B34F1A"/>
    <w:rsid w:val="00B3523E"/>
    <w:rsid w:val="00B3529F"/>
    <w:rsid w:val="00B359B7"/>
    <w:rsid w:val="00B36E99"/>
    <w:rsid w:val="00B37A8D"/>
    <w:rsid w:val="00B37B55"/>
    <w:rsid w:val="00B42511"/>
    <w:rsid w:val="00B42925"/>
    <w:rsid w:val="00B42946"/>
    <w:rsid w:val="00B42B80"/>
    <w:rsid w:val="00B42FDF"/>
    <w:rsid w:val="00B44EF4"/>
    <w:rsid w:val="00B4551C"/>
    <w:rsid w:val="00B45FA9"/>
    <w:rsid w:val="00B47218"/>
    <w:rsid w:val="00B47FEC"/>
    <w:rsid w:val="00B50819"/>
    <w:rsid w:val="00B50A96"/>
    <w:rsid w:val="00B53C67"/>
    <w:rsid w:val="00B54613"/>
    <w:rsid w:val="00B54694"/>
    <w:rsid w:val="00B55147"/>
    <w:rsid w:val="00B55301"/>
    <w:rsid w:val="00B553EA"/>
    <w:rsid w:val="00B555CF"/>
    <w:rsid w:val="00B62F53"/>
    <w:rsid w:val="00B66426"/>
    <w:rsid w:val="00B66A91"/>
    <w:rsid w:val="00B701EC"/>
    <w:rsid w:val="00B713A6"/>
    <w:rsid w:val="00B71B21"/>
    <w:rsid w:val="00B72312"/>
    <w:rsid w:val="00B72CD3"/>
    <w:rsid w:val="00B734EA"/>
    <w:rsid w:val="00B7436C"/>
    <w:rsid w:val="00B74A4F"/>
    <w:rsid w:val="00B75338"/>
    <w:rsid w:val="00B75615"/>
    <w:rsid w:val="00B77592"/>
    <w:rsid w:val="00B7761C"/>
    <w:rsid w:val="00B77DBE"/>
    <w:rsid w:val="00B8141C"/>
    <w:rsid w:val="00B84C18"/>
    <w:rsid w:val="00B87AB2"/>
    <w:rsid w:val="00B90B19"/>
    <w:rsid w:val="00B93C98"/>
    <w:rsid w:val="00B9427A"/>
    <w:rsid w:val="00B95D82"/>
    <w:rsid w:val="00B95EB4"/>
    <w:rsid w:val="00B97912"/>
    <w:rsid w:val="00BA1BAA"/>
    <w:rsid w:val="00BA2053"/>
    <w:rsid w:val="00BA245C"/>
    <w:rsid w:val="00BA253D"/>
    <w:rsid w:val="00BA3004"/>
    <w:rsid w:val="00BA4278"/>
    <w:rsid w:val="00BA7DFF"/>
    <w:rsid w:val="00BB052D"/>
    <w:rsid w:val="00BB0B4B"/>
    <w:rsid w:val="00BB2243"/>
    <w:rsid w:val="00BB38B0"/>
    <w:rsid w:val="00BB5752"/>
    <w:rsid w:val="00BB792C"/>
    <w:rsid w:val="00BC005F"/>
    <w:rsid w:val="00BC4592"/>
    <w:rsid w:val="00BC5023"/>
    <w:rsid w:val="00BC50F2"/>
    <w:rsid w:val="00BC60E6"/>
    <w:rsid w:val="00BC77FF"/>
    <w:rsid w:val="00BC7E3E"/>
    <w:rsid w:val="00BD0C68"/>
    <w:rsid w:val="00BD1902"/>
    <w:rsid w:val="00BD615F"/>
    <w:rsid w:val="00BD68C4"/>
    <w:rsid w:val="00BE1818"/>
    <w:rsid w:val="00BE4A09"/>
    <w:rsid w:val="00BE65E1"/>
    <w:rsid w:val="00BF1D2A"/>
    <w:rsid w:val="00BF33D4"/>
    <w:rsid w:val="00BF36C6"/>
    <w:rsid w:val="00BF7957"/>
    <w:rsid w:val="00BF7DB6"/>
    <w:rsid w:val="00BF7E44"/>
    <w:rsid w:val="00C0108C"/>
    <w:rsid w:val="00C015EB"/>
    <w:rsid w:val="00C02A5F"/>
    <w:rsid w:val="00C04FBF"/>
    <w:rsid w:val="00C1127C"/>
    <w:rsid w:val="00C122C8"/>
    <w:rsid w:val="00C127B0"/>
    <w:rsid w:val="00C12998"/>
    <w:rsid w:val="00C13715"/>
    <w:rsid w:val="00C13770"/>
    <w:rsid w:val="00C13DE8"/>
    <w:rsid w:val="00C151EA"/>
    <w:rsid w:val="00C2016A"/>
    <w:rsid w:val="00C20D25"/>
    <w:rsid w:val="00C2129D"/>
    <w:rsid w:val="00C21F32"/>
    <w:rsid w:val="00C23B2D"/>
    <w:rsid w:val="00C252B6"/>
    <w:rsid w:val="00C2594D"/>
    <w:rsid w:val="00C25CAB"/>
    <w:rsid w:val="00C26561"/>
    <w:rsid w:val="00C272E6"/>
    <w:rsid w:val="00C30470"/>
    <w:rsid w:val="00C322A8"/>
    <w:rsid w:val="00C32657"/>
    <w:rsid w:val="00C3282F"/>
    <w:rsid w:val="00C33AE5"/>
    <w:rsid w:val="00C33D9D"/>
    <w:rsid w:val="00C34334"/>
    <w:rsid w:val="00C3519B"/>
    <w:rsid w:val="00C35406"/>
    <w:rsid w:val="00C35CAC"/>
    <w:rsid w:val="00C365F5"/>
    <w:rsid w:val="00C36EBC"/>
    <w:rsid w:val="00C37F80"/>
    <w:rsid w:val="00C40184"/>
    <w:rsid w:val="00C41165"/>
    <w:rsid w:val="00C41B21"/>
    <w:rsid w:val="00C438C0"/>
    <w:rsid w:val="00C44812"/>
    <w:rsid w:val="00C45119"/>
    <w:rsid w:val="00C4512D"/>
    <w:rsid w:val="00C4588D"/>
    <w:rsid w:val="00C45B4F"/>
    <w:rsid w:val="00C46392"/>
    <w:rsid w:val="00C46A05"/>
    <w:rsid w:val="00C502DD"/>
    <w:rsid w:val="00C50D59"/>
    <w:rsid w:val="00C5298D"/>
    <w:rsid w:val="00C52C95"/>
    <w:rsid w:val="00C57274"/>
    <w:rsid w:val="00C57670"/>
    <w:rsid w:val="00C57795"/>
    <w:rsid w:val="00C5786B"/>
    <w:rsid w:val="00C602E5"/>
    <w:rsid w:val="00C6044B"/>
    <w:rsid w:val="00C61C4F"/>
    <w:rsid w:val="00C621CB"/>
    <w:rsid w:val="00C62F5F"/>
    <w:rsid w:val="00C65021"/>
    <w:rsid w:val="00C70690"/>
    <w:rsid w:val="00C724DD"/>
    <w:rsid w:val="00C72B14"/>
    <w:rsid w:val="00C72EBD"/>
    <w:rsid w:val="00C73B1F"/>
    <w:rsid w:val="00C73ECE"/>
    <w:rsid w:val="00C740A9"/>
    <w:rsid w:val="00C77579"/>
    <w:rsid w:val="00C77C69"/>
    <w:rsid w:val="00C800DA"/>
    <w:rsid w:val="00C803DA"/>
    <w:rsid w:val="00C817C3"/>
    <w:rsid w:val="00C83207"/>
    <w:rsid w:val="00C848B2"/>
    <w:rsid w:val="00C855DA"/>
    <w:rsid w:val="00C86E20"/>
    <w:rsid w:val="00C908FA"/>
    <w:rsid w:val="00C90C60"/>
    <w:rsid w:val="00C91309"/>
    <w:rsid w:val="00C92108"/>
    <w:rsid w:val="00C9447B"/>
    <w:rsid w:val="00C96F37"/>
    <w:rsid w:val="00CA06F2"/>
    <w:rsid w:val="00CA13BB"/>
    <w:rsid w:val="00CA5787"/>
    <w:rsid w:val="00CA63C0"/>
    <w:rsid w:val="00CA6E07"/>
    <w:rsid w:val="00CA7C5E"/>
    <w:rsid w:val="00CB0B63"/>
    <w:rsid w:val="00CB130A"/>
    <w:rsid w:val="00CB13E9"/>
    <w:rsid w:val="00CB17AA"/>
    <w:rsid w:val="00CB1C96"/>
    <w:rsid w:val="00CB1FC9"/>
    <w:rsid w:val="00CB3EB7"/>
    <w:rsid w:val="00CB40F4"/>
    <w:rsid w:val="00CB51A5"/>
    <w:rsid w:val="00CB58A8"/>
    <w:rsid w:val="00CB76A3"/>
    <w:rsid w:val="00CC0091"/>
    <w:rsid w:val="00CC02EB"/>
    <w:rsid w:val="00CC0354"/>
    <w:rsid w:val="00CC045C"/>
    <w:rsid w:val="00CC0B13"/>
    <w:rsid w:val="00CC1644"/>
    <w:rsid w:val="00CC240A"/>
    <w:rsid w:val="00CC2FA7"/>
    <w:rsid w:val="00CC3067"/>
    <w:rsid w:val="00CC366B"/>
    <w:rsid w:val="00CC3B79"/>
    <w:rsid w:val="00CC417F"/>
    <w:rsid w:val="00CC4782"/>
    <w:rsid w:val="00CC6047"/>
    <w:rsid w:val="00CC6CD3"/>
    <w:rsid w:val="00CC6D68"/>
    <w:rsid w:val="00CD0E2C"/>
    <w:rsid w:val="00CD26EF"/>
    <w:rsid w:val="00CD2703"/>
    <w:rsid w:val="00CD2F7B"/>
    <w:rsid w:val="00CD31B8"/>
    <w:rsid w:val="00CD62BC"/>
    <w:rsid w:val="00CD637E"/>
    <w:rsid w:val="00CD6A31"/>
    <w:rsid w:val="00CD6D15"/>
    <w:rsid w:val="00CE01D6"/>
    <w:rsid w:val="00CE03CD"/>
    <w:rsid w:val="00CE18E5"/>
    <w:rsid w:val="00CE1D1D"/>
    <w:rsid w:val="00CE2997"/>
    <w:rsid w:val="00CE32C4"/>
    <w:rsid w:val="00CE6A93"/>
    <w:rsid w:val="00CE6AC9"/>
    <w:rsid w:val="00CE6DFD"/>
    <w:rsid w:val="00CF00A7"/>
    <w:rsid w:val="00CF1424"/>
    <w:rsid w:val="00CF186C"/>
    <w:rsid w:val="00CF2238"/>
    <w:rsid w:val="00CF2E40"/>
    <w:rsid w:val="00CF2F37"/>
    <w:rsid w:val="00CF5DDA"/>
    <w:rsid w:val="00CF5F65"/>
    <w:rsid w:val="00CF71E7"/>
    <w:rsid w:val="00CF7A9B"/>
    <w:rsid w:val="00CF7AC9"/>
    <w:rsid w:val="00CF7D22"/>
    <w:rsid w:val="00CF7D60"/>
    <w:rsid w:val="00D00908"/>
    <w:rsid w:val="00D0163D"/>
    <w:rsid w:val="00D01EA8"/>
    <w:rsid w:val="00D022AD"/>
    <w:rsid w:val="00D02985"/>
    <w:rsid w:val="00D0326D"/>
    <w:rsid w:val="00D0376B"/>
    <w:rsid w:val="00D04495"/>
    <w:rsid w:val="00D05FA7"/>
    <w:rsid w:val="00D075C2"/>
    <w:rsid w:val="00D07EBD"/>
    <w:rsid w:val="00D102B6"/>
    <w:rsid w:val="00D1292D"/>
    <w:rsid w:val="00D12C26"/>
    <w:rsid w:val="00D134A1"/>
    <w:rsid w:val="00D140A3"/>
    <w:rsid w:val="00D15230"/>
    <w:rsid w:val="00D173EC"/>
    <w:rsid w:val="00D174E8"/>
    <w:rsid w:val="00D20EAE"/>
    <w:rsid w:val="00D2126E"/>
    <w:rsid w:val="00D22DE2"/>
    <w:rsid w:val="00D233F8"/>
    <w:rsid w:val="00D25D04"/>
    <w:rsid w:val="00D265FD"/>
    <w:rsid w:val="00D26672"/>
    <w:rsid w:val="00D306C1"/>
    <w:rsid w:val="00D313C9"/>
    <w:rsid w:val="00D33813"/>
    <w:rsid w:val="00D34B73"/>
    <w:rsid w:val="00D34E99"/>
    <w:rsid w:val="00D35CB0"/>
    <w:rsid w:val="00D361AA"/>
    <w:rsid w:val="00D36FC0"/>
    <w:rsid w:val="00D37521"/>
    <w:rsid w:val="00D37DD7"/>
    <w:rsid w:val="00D37FA5"/>
    <w:rsid w:val="00D40AE2"/>
    <w:rsid w:val="00D43F03"/>
    <w:rsid w:val="00D47C7D"/>
    <w:rsid w:val="00D47F99"/>
    <w:rsid w:val="00D5029C"/>
    <w:rsid w:val="00D5102A"/>
    <w:rsid w:val="00D51691"/>
    <w:rsid w:val="00D53C87"/>
    <w:rsid w:val="00D5415A"/>
    <w:rsid w:val="00D544C0"/>
    <w:rsid w:val="00D54617"/>
    <w:rsid w:val="00D5492D"/>
    <w:rsid w:val="00D55A3D"/>
    <w:rsid w:val="00D55E92"/>
    <w:rsid w:val="00D56B58"/>
    <w:rsid w:val="00D6096A"/>
    <w:rsid w:val="00D6110D"/>
    <w:rsid w:val="00D62A5A"/>
    <w:rsid w:val="00D6552D"/>
    <w:rsid w:val="00D66A84"/>
    <w:rsid w:val="00D671DC"/>
    <w:rsid w:val="00D70E69"/>
    <w:rsid w:val="00D71D90"/>
    <w:rsid w:val="00D72236"/>
    <w:rsid w:val="00D735CE"/>
    <w:rsid w:val="00D75FEC"/>
    <w:rsid w:val="00D80AC0"/>
    <w:rsid w:val="00D8666E"/>
    <w:rsid w:val="00D86FBB"/>
    <w:rsid w:val="00D87188"/>
    <w:rsid w:val="00D87CE5"/>
    <w:rsid w:val="00D903A2"/>
    <w:rsid w:val="00D91CB0"/>
    <w:rsid w:val="00D91DD0"/>
    <w:rsid w:val="00D924AA"/>
    <w:rsid w:val="00D93D91"/>
    <w:rsid w:val="00D9561C"/>
    <w:rsid w:val="00D95CEE"/>
    <w:rsid w:val="00D976EB"/>
    <w:rsid w:val="00DA1627"/>
    <w:rsid w:val="00DA33C5"/>
    <w:rsid w:val="00DA3532"/>
    <w:rsid w:val="00DA63CE"/>
    <w:rsid w:val="00DA72D3"/>
    <w:rsid w:val="00DA72EA"/>
    <w:rsid w:val="00DA7E31"/>
    <w:rsid w:val="00DB0D63"/>
    <w:rsid w:val="00DB1117"/>
    <w:rsid w:val="00DB3E66"/>
    <w:rsid w:val="00DC0410"/>
    <w:rsid w:val="00DC0612"/>
    <w:rsid w:val="00DC121E"/>
    <w:rsid w:val="00DC1C42"/>
    <w:rsid w:val="00DC363D"/>
    <w:rsid w:val="00DC3B6C"/>
    <w:rsid w:val="00DC45EF"/>
    <w:rsid w:val="00DC5A4E"/>
    <w:rsid w:val="00DC7978"/>
    <w:rsid w:val="00DC7DAB"/>
    <w:rsid w:val="00DD03C3"/>
    <w:rsid w:val="00DD1F91"/>
    <w:rsid w:val="00DD36B1"/>
    <w:rsid w:val="00DD4B52"/>
    <w:rsid w:val="00DD5E89"/>
    <w:rsid w:val="00DD664D"/>
    <w:rsid w:val="00DD698B"/>
    <w:rsid w:val="00DD6CBA"/>
    <w:rsid w:val="00DD6F5D"/>
    <w:rsid w:val="00DE1A6F"/>
    <w:rsid w:val="00DE3248"/>
    <w:rsid w:val="00DE5234"/>
    <w:rsid w:val="00DE5895"/>
    <w:rsid w:val="00DF1B58"/>
    <w:rsid w:val="00DF2BB2"/>
    <w:rsid w:val="00DF36AC"/>
    <w:rsid w:val="00DF37C3"/>
    <w:rsid w:val="00DF39EA"/>
    <w:rsid w:val="00DF4563"/>
    <w:rsid w:val="00DF4AD8"/>
    <w:rsid w:val="00DF5AB5"/>
    <w:rsid w:val="00DF5AE7"/>
    <w:rsid w:val="00DF6633"/>
    <w:rsid w:val="00DF66F7"/>
    <w:rsid w:val="00E00007"/>
    <w:rsid w:val="00E00C3E"/>
    <w:rsid w:val="00E00DA6"/>
    <w:rsid w:val="00E01E1C"/>
    <w:rsid w:val="00E02B2A"/>
    <w:rsid w:val="00E044C2"/>
    <w:rsid w:val="00E04E6B"/>
    <w:rsid w:val="00E04F35"/>
    <w:rsid w:val="00E0517D"/>
    <w:rsid w:val="00E05311"/>
    <w:rsid w:val="00E07E96"/>
    <w:rsid w:val="00E1043B"/>
    <w:rsid w:val="00E11030"/>
    <w:rsid w:val="00E13560"/>
    <w:rsid w:val="00E135B2"/>
    <w:rsid w:val="00E13E25"/>
    <w:rsid w:val="00E209A2"/>
    <w:rsid w:val="00E21476"/>
    <w:rsid w:val="00E23AE1"/>
    <w:rsid w:val="00E23AEF"/>
    <w:rsid w:val="00E26921"/>
    <w:rsid w:val="00E26B81"/>
    <w:rsid w:val="00E26BBA"/>
    <w:rsid w:val="00E30208"/>
    <w:rsid w:val="00E31CB2"/>
    <w:rsid w:val="00E3319A"/>
    <w:rsid w:val="00E35CEA"/>
    <w:rsid w:val="00E37348"/>
    <w:rsid w:val="00E37FD6"/>
    <w:rsid w:val="00E434FE"/>
    <w:rsid w:val="00E439D5"/>
    <w:rsid w:val="00E44F11"/>
    <w:rsid w:val="00E45A7F"/>
    <w:rsid w:val="00E47CC4"/>
    <w:rsid w:val="00E511E2"/>
    <w:rsid w:val="00E52447"/>
    <w:rsid w:val="00E53BBE"/>
    <w:rsid w:val="00E53CAC"/>
    <w:rsid w:val="00E54278"/>
    <w:rsid w:val="00E55AC6"/>
    <w:rsid w:val="00E566EC"/>
    <w:rsid w:val="00E5750D"/>
    <w:rsid w:val="00E60CFF"/>
    <w:rsid w:val="00E6436B"/>
    <w:rsid w:val="00E65569"/>
    <w:rsid w:val="00E65630"/>
    <w:rsid w:val="00E6596F"/>
    <w:rsid w:val="00E70B67"/>
    <w:rsid w:val="00E71ED9"/>
    <w:rsid w:val="00E72735"/>
    <w:rsid w:val="00E72CB6"/>
    <w:rsid w:val="00E756F4"/>
    <w:rsid w:val="00E76A87"/>
    <w:rsid w:val="00E76F66"/>
    <w:rsid w:val="00E774A5"/>
    <w:rsid w:val="00E776C4"/>
    <w:rsid w:val="00E77CDD"/>
    <w:rsid w:val="00E80EF2"/>
    <w:rsid w:val="00E82BF1"/>
    <w:rsid w:val="00E85740"/>
    <w:rsid w:val="00E86359"/>
    <w:rsid w:val="00E9071B"/>
    <w:rsid w:val="00E91511"/>
    <w:rsid w:val="00E916C4"/>
    <w:rsid w:val="00E92639"/>
    <w:rsid w:val="00E92CCC"/>
    <w:rsid w:val="00E941E8"/>
    <w:rsid w:val="00E951EB"/>
    <w:rsid w:val="00E95FBB"/>
    <w:rsid w:val="00E960D4"/>
    <w:rsid w:val="00E969AB"/>
    <w:rsid w:val="00E97610"/>
    <w:rsid w:val="00E97CC4"/>
    <w:rsid w:val="00EA222D"/>
    <w:rsid w:val="00EA3142"/>
    <w:rsid w:val="00EA4AD5"/>
    <w:rsid w:val="00EA4DF6"/>
    <w:rsid w:val="00EA6C75"/>
    <w:rsid w:val="00EB0007"/>
    <w:rsid w:val="00EB23F4"/>
    <w:rsid w:val="00EB27B8"/>
    <w:rsid w:val="00EB2F5C"/>
    <w:rsid w:val="00EB338A"/>
    <w:rsid w:val="00EB664D"/>
    <w:rsid w:val="00EB6DFE"/>
    <w:rsid w:val="00EB75CD"/>
    <w:rsid w:val="00EC001B"/>
    <w:rsid w:val="00EC1EA7"/>
    <w:rsid w:val="00EC217A"/>
    <w:rsid w:val="00EC38E2"/>
    <w:rsid w:val="00EC423F"/>
    <w:rsid w:val="00EC478E"/>
    <w:rsid w:val="00EC60E1"/>
    <w:rsid w:val="00EC7749"/>
    <w:rsid w:val="00ED0C14"/>
    <w:rsid w:val="00ED140A"/>
    <w:rsid w:val="00ED2C5E"/>
    <w:rsid w:val="00ED40C2"/>
    <w:rsid w:val="00ED6F13"/>
    <w:rsid w:val="00EE0E1C"/>
    <w:rsid w:val="00EE112F"/>
    <w:rsid w:val="00EE189B"/>
    <w:rsid w:val="00EE476E"/>
    <w:rsid w:val="00EE5C23"/>
    <w:rsid w:val="00EE67A4"/>
    <w:rsid w:val="00EE67E9"/>
    <w:rsid w:val="00EE6B00"/>
    <w:rsid w:val="00EE735C"/>
    <w:rsid w:val="00EE76AB"/>
    <w:rsid w:val="00EF05D4"/>
    <w:rsid w:val="00EF10F6"/>
    <w:rsid w:val="00EF363B"/>
    <w:rsid w:val="00EF3738"/>
    <w:rsid w:val="00EF3DE7"/>
    <w:rsid w:val="00EF3F24"/>
    <w:rsid w:val="00EF4146"/>
    <w:rsid w:val="00EF482A"/>
    <w:rsid w:val="00EF4F31"/>
    <w:rsid w:val="00EF5758"/>
    <w:rsid w:val="00EF65BD"/>
    <w:rsid w:val="00EF67D3"/>
    <w:rsid w:val="00F029E8"/>
    <w:rsid w:val="00F02FC6"/>
    <w:rsid w:val="00F057F4"/>
    <w:rsid w:val="00F05B91"/>
    <w:rsid w:val="00F06D60"/>
    <w:rsid w:val="00F07ACD"/>
    <w:rsid w:val="00F07D86"/>
    <w:rsid w:val="00F11568"/>
    <w:rsid w:val="00F11870"/>
    <w:rsid w:val="00F137AD"/>
    <w:rsid w:val="00F16D55"/>
    <w:rsid w:val="00F209D0"/>
    <w:rsid w:val="00F2135C"/>
    <w:rsid w:val="00F2267E"/>
    <w:rsid w:val="00F23293"/>
    <w:rsid w:val="00F233D5"/>
    <w:rsid w:val="00F23C32"/>
    <w:rsid w:val="00F2501B"/>
    <w:rsid w:val="00F26679"/>
    <w:rsid w:val="00F27928"/>
    <w:rsid w:val="00F27967"/>
    <w:rsid w:val="00F30A77"/>
    <w:rsid w:val="00F30CDF"/>
    <w:rsid w:val="00F311E5"/>
    <w:rsid w:val="00F313F7"/>
    <w:rsid w:val="00F31F4B"/>
    <w:rsid w:val="00F34640"/>
    <w:rsid w:val="00F4110C"/>
    <w:rsid w:val="00F41675"/>
    <w:rsid w:val="00F45BC9"/>
    <w:rsid w:val="00F45CC9"/>
    <w:rsid w:val="00F4699F"/>
    <w:rsid w:val="00F4740E"/>
    <w:rsid w:val="00F528D1"/>
    <w:rsid w:val="00F534D7"/>
    <w:rsid w:val="00F53909"/>
    <w:rsid w:val="00F53CB6"/>
    <w:rsid w:val="00F548B0"/>
    <w:rsid w:val="00F56E76"/>
    <w:rsid w:val="00F600A6"/>
    <w:rsid w:val="00F60B57"/>
    <w:rsid w:val="00F61A54"/>
    <w:rsid w:val="00F6221F"/>
    <w:rsid w:val="00F62ED8"/>
    <w:rsid w:val="00F63ED9"/>
    <w:rsid w:val="00F654C3"/>
    <w:rsid w:val="00F6644B"/>
    <w:rsid w:val="00F66994"/>
    <w:rsid w:val="00F67605"/>
    <w:rsid w:val="00F70048"/>
    <w:rsid w:val="00F709C6"/>
    <w:rsid w:val="00F70CA4"/>
    <w:rsid w:val="00F710E3"/>
    <w:rsid w:val="00F722A8"/>
    <w:rsid w:val="00F72FBA"/>
    <w:rsid w:val="00F7335C"/>
    <w:rsid w:val="00F73697"/>
    <w:rsid w:val="00F74339"/>
    <w:rsid w:val="00F76963"/>
    <w:rsid w:val="00F76DBD"/>
    <w:rsid w:val="00F76DFE"/>
    <w:rsid w:val="00F77FEB"/>
    <w:rsid w:val="00F80053"/>
    <w:rsid w:val="00F81BCA"/>
    <w:rsid w:val="00F82EAF"/>
    <w:rsid w:val="00F8433F"/>
    <w:rsid w:val="00F86B49"/>
    <w:rsid w:val="00F86E73"/>
    <w:rsid w:val="00F871B2"/>
    <w:rsid w:val="00F87289"/>
    <w:rsid w:val="00F902F9"/>
    <w:rsid w:val="00F92D0C"/>
    <w:rsid w:val="00F93136"/>
    <w:rsid w:val="00F94E31"/>
    <w:rsid w:val="00F95258"/>
    <w:rsid w:val="00F9544E"/>
    <w:rsid w:val="00F96941"/>
    <w:rsid w:val="00F96B76"/>
    <w:rsid w:val="00F96F3C"/>
    <w:rsid w:val="00FA0619"/>
    <w:rsid w:val="00FA0B95"/>
    <w:rsid w:val="00FA1204"/>
    <w:rsid w:val="00FA26FA"/>
    <w:rsid w:val="00FA3970"/>
    <w:rsid w:val="00FA42A8"/>
    <w:rsid w:val="00FA6046"/>
    <w:rsid w:val="00FA6550"/>
    <w:rsid w:val="00FA6EEE"/>
    <w:rsid w:val="00FB00FE"/>
    <w:rsid w:val="00FB3100"/>
    <w:rsid w:val="00FB3718"/>
    <w:rsid w:val="00FB4620"/>
    <w:rsid w:val="00FB516E"/>
    <w:rsid w:val="00FB5838"/>
    <w:rsid w:val="00FB738C"/>
    <w:rsid w:val="00FB7D43"/>
    <w:rsid w:val="00FC07CA"/>
    <w:rsid w:val="00FC100E"/>
    <w:rsid w:val="00FC2A56"/>
    <w:rsid w:val="00FC2EA9"/>
    <w:rsid w:val="00FC32F9"/>
    <w:rsid w:val="00FC3A00"/>
    <w:rsid w:val="00FC541A"/>
    <w:rsid w:val="00FC57FC"/>
    <w:rsid w:val="00FC661C"/>
    <w:rsid w:val="00FC6821"/>
    <w:rsid w:val="00FC7804"/>
    <w:rsid w:val="00FD03A8"/>
    <w:rsid w:val="00FD09D5"/>
    <w:rsid w:val="00FD19F1"/>
    <w:rsid w:val="00FD2232"/>
    <w:rsid w:val="00FD2DD5"/>
    <w:rsid w:val="00FD2E87"/>
    <w:rsid w:val="00FD3B4D"/>
    <w:rsid w:val="00FD75A9"/>
    <w:rsid w:val="00FE05D1"/>
    <w:rsid w:val="00FE0EDC"/>
    <w:rsid w:val="00FE38C6"/>
    <w:rsid w:val="00FE6474"/>
    <w:rsid w:val="00FE6DCB"/>
    <w:rsid w:val="00FE7EB9"/>
    <w:rsid w:val="00FF2D2B"/>
    <w:rsid w:val="00FF2ECC"/>
    <w:rsid w:val="00FF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91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CB2"/>
  </w:style>
  <w:style w:type="paragraph" w:styleId="Header">
    <w:name w:val="header"/>
    <w:basedOn w:val="Normal"/>
    <w:link w:val="HeaderChar"/>
    <w:uiPriority w:val="99"/>
    <w:unhideWhenUsed/>
    <w:rsid w:val="00E31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CB2"/>
  </w:style>
  <w:style w:type="paragraph" w:styleId="Footer">
    <w:name w:val="footer"/>
    <w:basedOn w:val="Normal"/>
    <w:link w:val="FooterChar"/>
    <w:uiPriority w:val="99"/>
    <w:unhideWhenUsed/>
    <w:rsid w:val="00E31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CB2"/>
  </w:style>
  <w:style w:type="paragraph" w:styleId="BalloonText">
    <w:name w:val="Balloon Text"/>
    <w:basedOn w:val="Normal"/>
    <w:link w:val="BalloonTextChar"/>
    <w:uiPriority w:val="99"/>
    <w:semiHidden/>
    <w:unhideWhenUsed/>
    <w:rsid w:val="00E31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CB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21DC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53C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3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C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0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104A7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DC45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45EF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NormalWeb">
    <w:name w:val="Normal (Web)"/>
    <w:basedOn w:val="Normal"/>
    <w:uiPriority w:val="99"/>
    <w:rsid w:val="00DC4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DC45EF"/>
  </w:style>
  <w:style w:type="character" w:customStyle="1" w:styleId="mw-headline">
    <w:name w:val="mw-headline"/>
    <w:uiPriority w:val="99"/>
    <w:rsid w:val="00DC45EF"/>
  </w:style>
  <w:style w:type="table" w:styleId="LightShading">
    <w:name w:val="Light Shading"/>
    <w:basedOn w:val="TableNormal"/>
    <w:uiPriority w:val="60"/>
    <w:rsid w:val="003E38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76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kname">
    <w:name w:val="nickname"/>
    <w:basedOn w:val="DefaultParagraphFont"/>
    <w:rsid w:val="004C47C2"/>
  </w:style>
  <w:style w:type="paragraph" w:customStyle="1" w:styleId="EndNoteBibliographyTitle">
    <w:name w:val="EndNote Bibliography Title"/>
    <w:basedOn w:val="Normal"/>
    <w:link w:val="EndNoteBibliographyTitleZchn"/>
    <w:rsid w:val="00E52447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2447"/>
  </w:style>
  <w:style w:type="character" w:customStyle="1" w:styleId="EndNoteBibliographyTitleZchn">
    <w:name w:val="EndNote Bibliography Title Zchn"/>
    <w:basedOn w:val="ListParagraphChar"/>
    <w:link w:val="EndNoteBibliographyTitle"/>
    <w:rsid w:val="00E5244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E52447"/>
    <w:pPr>
      <w:spacing w:line="48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ListParagraphChar"/>
    <w:link w:val="EndNoteBibliography"/>
    <w:rsid w:val="00E52447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591FAF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91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CB2"/>
  </w:style>
  <w:style w:type="paragraph" w:styleId="Header">
    <w:name w:val="header"/>
    <w:basedOn w:val="Normal"/>
    <w:link w:val="HeaderChar"/>
    <w:uiPriority w:val="99"/>
    <w:unhideWhenUsed/>
    <w:rsid w:val="00E31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CB2"/>
  </w:style>
  <w:style w:type="paragraph" w:styleId="Footer">
    <w:name w:val="footer"/>
    <w:basedOn w:val="Normal"/>
    <w:link w:val="FooterChar"/>
    <w:uiPriority w:val="99"/>
    <w:unhideWhenUsed/>
    <w:rsid w:val="00E31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CB2"/>
  </w:style>
  <w:style w:type="paragraph" w:styleId="BalloonText">
    <w:name w:val="Balloon Text"/>
    <w:basedOn w:val="Normal"/>
    <w:link w:val="BalloonTextChar"/>
    <w:uiPriority w:val="99"/>
    <w:semiHidden/>
    <w:unhideWhenUsed/>
    <w:rsid w:val="00E31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CB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21DC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53C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3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C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0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104A7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DC45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45EF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NormalWeb">
    <w:name w:val="Normal (Web)"/>
    <w:basedOn w:val="Normal"/>
    <w:uiPriority w:val="99"/>
    <w:rsid w:val="00DC4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DC45EF"/>
  </w:style>
  <w:style w:type="character" w:customStyle="1" w:styleId="mw-headline">
    <w:name w:val="mw-headline"/>
    <w:uiPriority w:val="99"/>
    <w:rsid w:val="00DC45EF"/>
  </w:style>
  <w:style w:type="table" w:styleId="LightShading">
    <w:name w:val="Light Shading"/>
    <w:basedOn w:val="TableNormal"/>
    <w:uiPriority w:val="60"/>
    <w:rsid w:val="003E38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76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kname">
    <w:name w:val="nickname"/>
    <w:basedOn w:val="DefaultParagraphFont"/>
    <w:rsid w:val="004C47C2"/>
  </w:style>
  <w:style w:type="paragraph" w:customStyle="1" w:styleId="EndNoteBibliographyTitle">
    <w:name w:val="EndNote Bibliography Title"/>
    <w:basedOn w:val="Normal"/>
    <w:link w:val="EndNoteBibliographyTitleZchn"/>
    <w:rsid w:val="00E52447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52447"/>
  </w:style>
  <w:style w:type="character" w:customStyle="1" w:styleId="EndNoteBibliographyTitleZchn">
    <w:name w:val="EndNote Bibliography Title Zchn"/>
    <w:basedOn w:val="ListParagraphChar"/>
    <w:link w:val="EndNoteBibliographyTitle"/>
    <w:rsid w:val="00E5244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E52447"/>
    <w:pPr>
      <w:spacing w:line="480" w:lineRule="auto"/>
      <w:jc w:val="both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ListParagraphChar"/>
    <w:link w:val="EndNoteBibliography"/>
    <w:rsid w:val="00E52447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591FAF"/>
    <w:rPr>
      <w:rFonts w:ascii="Times New Roman" w:eastAsia="Times New Roman" w:hAnsi="Times New Roman" w:cs="Times New Roman"/>
      <w:b/>
      <w:bCs/>
      <w:kern w:val="36"/>
      <w:sz w:val="48"/>
      <w:szCs w:val="48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7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6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3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0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7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8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3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7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6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4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0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8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7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39BC2D-C30D-4634-8E1A-6E60BD40D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54</Words>
  <Characters>3162</Characters>
  <Application>Microsoft Office Word</Application>
  <DocSecurity>0</DocSecurity>
  <Lines>26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Bern</Company>
  <LinksUpToDate>false</LinksUpToDate>
  <CharactersWithSpaces>3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r de Melo, Vanessa (IEE)</dc:creator>
  <cp:lastModifiedBy>wileyjeo</cp:lastModifiedBy>
  <cp:revision>2</cp:revision>
  <cp:lastPrinted>2014-06-09T12:56:00Z</cp:lastPrinted>
  <dcterms:created xsi:type="dcterms:W3CDTF">2014-11-28T06:59:00Z</dcterms:created>
  <dcterms:modified xsi:type="dcterms:W3CDTF">2014-11-28T06:59:00Z</dcterms:modified>
</cp:coreProperties>
</file>